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EF4941" w14:textId="77887EDE" w:rsidR="00DA4392" w:rsidRPr="007A4390" w:rsidRDefault="00206E20" w:rsidP="007A4390">
      <w:pPr>
        <w:spacing w:after="0"/>
        <w:rPr>
          <w:rFonts w:ascii="Times New Roman" w:hAnsi="Times New Roman" w:cs="Times New Roman"/>
          <w:sz w:val="20"/>
          <w:szCs w:val="28"/>
          <w:lang w:val="en-US"/>
        </w:rPr>
      </w:pPr>
      <w:r w:rsidRPr="007A4390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DA4392" w:rsidRPr="007A4390">
        <w:rPr>
          <w:rFonts w:ascii="Times New Roman" w:hAnsi="Times New Roman" w:cs="Times New Roman"/>
          <w:b/>
          <w:bCs/>
          <w:sz w:val="20"/>
          <w:szCs w:val="20"/>
        </w:rPr>
        <w:t>S4</w:t>
      </w:r>
      <w:r w:rsidRPr="007A4390">
        <w:rPr>
          <w:rFonts w:ascii="Times New Roman" w:hAnsi="Times New Roman" w:cs="Times New Roman"/>
          <w:sz w:val="20"/>
          <w:szCs w:val="20"/>
        </w:rPr>
        <w:t xml:space="preserve">. </w:t>
      </w:r>
      <w:r w:rsidR="007A4390" w:rsidRPr="007A4390">
        <w:rPr>
          <w:rFonts w:ascii="Times New Roman" w:hAnsi="Times New Roman" w:cs="Times New Roman"/>
          <w:sz w:val="20"/>
          <w:szCs w:val="28"/>
          <w:lang w:val="en-US"/>
        </w:rPr>
        <w:t>Origin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 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details of a global collection of </w:t>
      </w:r>
      <w:r w:rsidR="00E559B7" w:rsidRPr="007A4390">
        <w:rPr>
          <w:rFonts w:ascii="Times New Roman" w:hAnsi="Times New Roman" w:cs="Times New Roman"/>
          <w:color w:val="000000" w:themeColor="text1"/>
          <w:szCs w:val="24"/>
        </w:rPr>
        <w:t>243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 </w:t>
      </w:r>
      <w:r w:rsidR="00DA4392" w:rsidRPr="007A4390">
        <w:rPr>
          <w:rFonts w:ascii="Times New Roman" w:hAnsi="Times New Roman" w:cs="Times New Roman"/>
          <w:i/>
          <w:iCs/>
          <w:sz w:val="20"/>
          <w:szCs w:val="28"/>
          <w:lang w:val="en-US"/>
        </w:rPr>
        <w:t>Fusarium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 </w:t>
      </w:r>
      <w:r w:rsidR="00E559B7" w:rsidRPr="007A4390">
        <w:rPr>
          <w:rFonts w:ascii="Times New Roman" w:hAnsi="Times New Roman" w:cs="Times New Roman"/>
          <w:sz w:val="20"/>
          <w:szCs w:val="28"/>
          <w:lang w:val="en-US"/>
        </w:rPr>
        <w:t>strains,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 that cause Fusarium wilt of banana, </w:t>
      </w:r>
      <w:r w:rsidR="00E559B7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included in </w:t>
      </w:r>
      <w:proofErr w:type="spellStart"/>
      <w:r w:rsidR="00E559B7" w:rsidRPr="007A4390">
        <w:rPr>
          <w:rFonts w:ascii="Times New Roman" w:hAnsi="Times New Roman" w:cs="Times New Roman"/>
          <w:sz w:val="20"/>
          <w:szCs w:val="28"/>
          <w:lang w:val="en-US"/>
        </w:rPr>
        <w:t>DArT</w:t>
      </w:r>
      <w:proofErr w:type="spellEnd"/>
      <w:r w:rsidR="00E559B7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 analysis. </w:t>
      </w:r>
      <w:r w:rsidR="007A4390" w:rsidRPr="007A4390">
        <w:rPr>
          <w:rFonts w:ascii="Times New Roman" w:hAnsi="Times New Roman" w:cs="Times New Roman"/>
          <w:sz w:val="20"/>
          <w:szCs w:val="28"/>
          <w:lang w:val="en-US"/>
        </w:rPr>
        <w:t>T</w:t>
      </w:r>
      <w:r w:rsidR="007A4390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heir 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proposed </w:t>
      </w:r>
      <w:r w:rsidR="00DA4392" w:rsidRPr="007A4390">
        <w:rPr>
          <w:rFonts w:ascii="Times New Roman" w:hAnsi="Times New Roman" w:cs="Times New Roman"/>
          <w:i/>
          <w:iCs/>
          <w:sz w:val="20"/>
          <w:szCs w:val="28"/>
          <w:lang w:val="en-US"/>
        </w:rPr>
        <w:t>Fusarium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 xml:space="preserve"> species name derived from </w:t>
      </w:r>
      <w:r w:rsidR="00DA4392" w:rsidRPr="007A4390">
        <w:rPr>
          <w:rFonts w:ascii="Times New Roman" w:hAnsi="Times New Roman" w:cs="Times New Roman"/>
          <w:sz w:val="20"/>
          <w:szCs w:val="20"/>
        </w:rPr>
        <w:t>genotyping-by-sequencing (</w:t>
      </w:r>
      <w:proofErr w:type="spellStart"/>
      <w:r w:rsidR="00DA4392" w:rsidRPr="007A4390">
        <w:rPr>
          <w:rFonts w:ascii="Times New Roman" w:hAnsi="Times New Roman" w:cs="Times New Roman"/>
          <w:sz w:val="20"/>
          <w:szCs w:val="20"/>
        </w:rPr>
        <w:t>DArTseq</w:t>
      </w:r>
      <w:proofErr w:type="spellEnd"/>
      <w:r w:rsidR="00DA4392" w:rsidRPr="007A4390">
        <w:rPr>
          <w:rFonts w:ascii="Times New Roman" w:hAnsi="Times New Roman" w:cs="Times New Roman"/>
          <w:sz w:val="20"/>
          <w:szCs w:val="20"/>
        </w:rPr>
        <w:t xml:space="preserve">) </w:t>
      </w:r>
      <w:r w:rsidR="00DA4392" w:rsidRPr="007A4390">
        <w:rPr>
          <w:rFonts w:ascii="Times New Roman" w:hAnsi="Times New Roman" w:cs="Times New Roman"/>
          <w:sz w:val="20"/>
          <w:szCs w:val="28"/>
          <w:lang w:val="en-US"/>
        </w:rPr>
        <w:t>data and attributed clade, vegetative compatibility group, and race identification.</w:t>
      </w:r>
    </w:p>
    <w:tbl>
      <w:tblPr>
        <w:tblW w:w="14639" w:type="dxa"/>
        <w:tblLook w:val="04A0" w:firstRow="1" w:lastRow="0" w:firstColumn="1" w:lastColumn="0" w:noHBand="0" w:noVBand="1"/>
      </w:tblPr>
      <w:tblGrid>
        <w:gridCol w:w="1239"/>
        <w:gridCol w:w="1657"/>
        <w:gridCol w:w="1240"/>
        <w:gridCol w:w="2254"/>
        <w:gridCol w:w="1350"/>
        <w:gridCol w:w="1171"/>
        <w:gridCol w:w="2620"/>
        <w:gridCol w:w="1140"/>
        <w:gridCol w:w="960"/>
        <w:gridCol w:w="1008"/>
      </w:tblGrid>
      <w:tr w:rsidR="00C036C3" w:rsidRPr="007A4390" w14:paraId="0B287995" w14:textId="77777777" w:rsidTr="009D4D76">
        <w:trPr>
          <w:trHeight w:val="300"/>
        </w:trPr>
        <w:tc>
          <w:tcPr>
            <w:tcW w:w="2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95DD3A1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8C72B8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A19F5A0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0F0F3D5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72432" w14:textId="12AA8594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C468A1" w14:textId="6E3DA389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10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ED9DA" w14:textId="188B9D3B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05DBB" w:rsidRPr="007A4390" w14:paraId="46662F34" w14:textId="77777777" w:rsidTr="007A4390">
        <w:trPr>
          <w:trHeight w:val="337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ACD067F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7F06EA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238EB25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CA19D64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F1FF2F2" w14:textId="77777777" w:rsidR="00305DBB" w:rsidRPr="007A4390" w:rsidRDefault="00305DBB" w:rsidP="00305D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7B82439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E5297A5" w14:textId="77777777" w:rsidR="00305DBB" w:rsidRPr="007A4390" w:rsidRDefault="00305DBB" w:rsidP="003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904EDC" w14:textId="77777777" w:rsidR="00305DBB" w:rsidRPr="007A4390" w:rsidRDefault="00305DBB" w:rsidP="003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82E376B" w14:textId="77777777" w:rsidR="00305DBB" w:rsidRPr="007A4390" w:rsidRDefault="00305DBB" w:rsidP="003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0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010FA7C" w14:textId="77777777" w:rsidR="00305DBB" w:rsidRPr="007A4390" w:rsidRDefault="00305DBB" w:rsidP="00305D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</w:tr>
      <w:tr w:rsidR="009D4D76" w:rsidRPr="007A4390" w14:paraId="63656C18" w14:textId="77777777" w:rsidTr="00253BFF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DB4A8" w14:textId="038CF9F8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0001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877E8" w14:textId="525E50C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E82F" w14:textId="074D7FD2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411F0" w14:textId="432D3E21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10D3D" w14:textId="39B56396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5AA1D" w14:textId="7EBA4509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BE2EA" w14:textId="4AF7586A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D16AD" w14:textId="0E07B4F3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BEBBA" w14:textId="58B58AF8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F023C" w14:textId="47A12AE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062C9AEA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0CCAE" w14:textId="0CF6CAF7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00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18A2" w14:textId="72D5154F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ova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2EE7E" w14:textId="739F5EA6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4A57" w14:textId="43FEF653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ova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4BB08" w14:textId="273C96E9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7EA11" w14:textId="5A762A6E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3E95" w14:textId="0246AA3D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C9AA4" w14:textId="6BFD8554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56E7B" w14:textId="77F0D6EF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238D" w14:textId="6D72837C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4A1C9B89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FA971" w14:textId="5D2B2534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00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45B39" w14:textId="5B3F3127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M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C6741" w14:textId="224D8946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228BD" w14:textId="13980FAF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1CBBB" w14:textId="4B9E6A77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7C28" w14:textId="1767326C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4DF5A" w14:textId="6D060EE1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tardichlamydosp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94AD9" w14:textId="1C75D00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947CA" w14:textId="6EBAE4AD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EBDF" w14:textId="12E3A0E9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110C191C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7A239" w14:textId="41A0B906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0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73B2C" w14:textId="4DE705BA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ocCNPMF-</w:t>
            </w: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5F859" w14:textId="32D395A6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67B8" w14:textId="7A20DC6A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8BB36" w14:textId="59B4C9EA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2D764" w14:textId="07B2F625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DE9D4" w14:textId="77999EA3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1CF9" w14:textId="5B67D21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41D5A" w14:textId="38F2C3F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6D593" w14:textId="5453F8B9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</w:tr>
      <w:tr w:rsidR="009D4D76" w:rsidRPr="007A4390" w14:paraId="7F60C009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FD33" w14:textId="3479BAEF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00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D3F94" w14:textId="3D05219D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ocCNPMF-R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CF77E" w14:textId="08E7661F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F77BC" w14:textId="30455DD3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an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154C5" w14:textId="702D21B8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an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DCB94" w14:textId="0E738748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7C795" w14:textId="01199D51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. tardichlamydosp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0584D" w14:textId="4EB4DCD4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84C27" w14:textId="0B8897E6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E4744" w14:textId="1237FA3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2</w:t>
            </w:r>
          </w:p>
        </w:tc>
      </w:tr>
      <w:tr w:rsidR="009D4D76" w:rsidRPr="007A4390" w14:paraId="6F1633D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B40C49" w14:textId="78264DA9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81F77" w14:textId="707E35BE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BF4FE" w14:textId="4AFC5DF9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2892C" w14:textId="4EADF16C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508BE" w14:textId="02139F85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3DDD" w14:textId="45DB5847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AFCC8" w14:textId="0AD68705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7904" w14:textId="6306928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F9207" w14:textId="0E2FF20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1EEE2" w14:textId="70D51664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1406EEBA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05E02" w14:textId="34E0A2D9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3988" w14:textId="28D43D2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0933" w14:textId="6063C33D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4A77F" w14:textId="6E45E1CF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lat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awaian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6EEE" w14:textId="09F4BC90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7859" w14:textId="0CF28541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BF102" w14:textId="4EEED725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AB2D" w14:textId="3BC079B0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8A1D6" w14:textId="6209273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542F8" w14:textId="6AC7CD30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1FF3187E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105BF" w14:textId="713B6865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68B8" w14:textId="0F20D95D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C501C" w14:textId="14320708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9FFEA" w14:textId="5E446B29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lat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awaian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B8142" w14:textId="01CFF903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A53C" w14:textId="229097E5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1A39F" w14:textId="202001B0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E6C6" w14:textId="06ED9116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815DE" w14:textId="62E3ABC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BA9E" w14:textId="3A5C6589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1EF1ECE3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F4C20" w14:textId="7A3F8332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843DD" w14:textId="7199212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03FC3" w14:textId="53426A6E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B0ACF" w14:textId="35F9D614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A816A" w14:textId="4C96881E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38DA9" w14:textId="45F0D258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E512D" w14:textId="42C265F1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21CF" w14:textId="36CD9E93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6E2C8" w14:textId="094946F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6F1AA" w14:textId="4B378557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5AAB9663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98A0B" w14:textId="7BE32C85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1B012" w14:textId="552FF75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C87D7" w14:textId="632E10BA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43320" w14:textId="79448CB4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A1B4F" w14:textId="55D6CD20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66085" w14:textId="2C8828A8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19858" w14:textId="7E8C7B4F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E537E" w14:textId="6E63946F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5D56E" w14:textId="7D42679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98977" w14:textId="62F9AEF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4C08747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52D0F" w14:textId="2C304C06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E4ACD" w14:textId="53E15B58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876B5" w14:textId="778C58FA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EEE99" w14:textId="5E3E6249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42C30" w14:textId="1A4D60EA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07A6" w14:textId="258BB50B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5FD1" w14:textId="7BAD3E22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2C027" w14:textId="4035A81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A248E0" w14:textId="657D8EF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26F66" w14:textId="1FB939C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19978F05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90651" w14:textId="077A1EA8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452C1" w14:textId="72F6C4C8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7D5F" w14:textId="1CE32839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17563" w14:textId="518AE1E8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12291" w14:textId="58095AE5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7F915" w14:textId="79F0E651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B5D64" w14:textId="29C0BD8B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A9919" w14:textId="62344ABF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30C5" w14:textId="0B2465A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BC37D" w14:textId="1FE971AA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35ECF4D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5668FD" w14:textId="7FE81DDF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69844" w14:textId="06CEDF8A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8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20D3" w14:textId="0E5C1FC5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41A5E" w14:textId="7F3B7E36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44836" w14:textId="2865DFEB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32512" w14:textId="674C0F6A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1FB22" w14:textId="6BF83590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07CB" w14:textId="2C2BD04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3B250" w14:textId="27E1C3C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069" w14:textId="59BA4459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3600699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8EC9C" w14:textId="4962576C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0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A1215" w14:textId="5CC09D1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9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4A1AB" w14:textId="1B1F910B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B087E" w14:textId="250C02E1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1AEC8" w14:textId="58D727D6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ADC6F" w14:textId="51201C20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78DDA" w14:textId="57E3DA3B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C3E2" w14:textId="5B37E4C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C66DA" w14:textId="0A50438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2AA69" w14:textId="59DCF00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232BE455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FB1D4" w14:textId="59835B7E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E20A" w14:textId="1F59C3CC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D732D" w14:textId="097560DA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83B26" w14:textId="771153F3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lat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arto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1E450" w14:textId="6ECE796D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0C427" w14:textId="02153706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1E602" w14:textId="02EC8E5E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AC66" w14:textId="481E4D9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F9E73" w14:textId="4D92A4F6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49A4" w14:textId="6C7A9777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37AD81E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A691F0" w14:textId="51B9267A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97F60" w14:textId="4705E718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3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861E4" w14:textId="0DCF5C25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01D67" w14:textId="670EA4B2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opoch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4CD63" w14:textId="37D135C7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8280F" w14:textId="7008E975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579CE" w14:textId="20F1295D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E89B6" w14:textId="5ECC9200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5EC96" w14:textId="6909F332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337A" w14:textId="3611A02D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0458D4D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5D1F56" w14:textId="487F5637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7E45C" w14:textId="581B554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4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6727" w14:textId="3DC3C644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212D0" w14:textId="1A99F745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8B8FD" w14:textId="1FAFE05E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D8C76" w14:textId="393F48DF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280CF" w14:textId="4BDB5ADE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434EE" w14:textId="3939D7E8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F5CFC" w14:textId="7B1CB047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172D" w14:textId="5D3AA03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4074A684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A1E7C" w14:textId="2BA40BDE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67D7" w14:textId="4F68138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C996A" w14:textId="16A37B32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67070" w14:textId="18B9FA1E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n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raben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247F56" w14:textId="31BD1948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5C974" w14:textId="3E7FA477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E3E5C" w14:textId="41D543BE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B1361" w14:textId="2D94BA0C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66C6" w14:textId="3DB23906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AA18E" w14:textId="2D21047F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5FBD9834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4FF4D" w14:textId="66C1C748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315A5" w14:textId="3306F990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251A1" w14:textId="79426CC6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5C8A" w14:textId="0453E0B8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n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raben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E5D0" w14:textId="20E09ED4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12192" w14:textId="6439F664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1C30A" w14:textId="1EAE5031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45123" w14:textId="204736ED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9AB51" w14:textId="6712F4BE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E2928" w14:textId="66B63D8C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27E3C1C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4F755" w14:textId="2DA0CC13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135B3" w14:textId="0CC1C8AD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5C1E3" w14:textId="5D440446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BDB3D" w14:textId="1564D6D0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n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mun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6685B" w14:textId="589193D2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E69E9" w14:textId="63E0CA36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1FD57" w14:textId="41BA5B2D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0C972" w14:textId="254893D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D0842" w14:textId="6C5D0F79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2B0C2" w14:textId="786413A6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3E6E6E8C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E4EE0" w14:textId="013C4B2D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4E82D" w14:textId="011CA4EA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BE966" w14:textId="492789C5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F333" w14:textId="0CDD2B4D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n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raben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FE330" w14:textId="1BD2EF8F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B856D" w14:textId="063CF87A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6A09" w14:textId="6C150449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2A106" w14:textId="7D52458C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86781" w14:textId="584314C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914F" w14:textId="3252C7CF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0B7FA51A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3CB73" w14:textId="42EF54E3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1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0C569" w14:textId="7298706C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9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FD53" w14:textId="2080048F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02B20" w14:textId="6A3BB09F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uine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mpora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33987" w14:textId="0EF3B954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2ADC9" w14:textId="37197EC4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C545" w14:textId="68210855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9CC53" w14:textId="56498AA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4120" w14:textId="5E5835F4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F5293" w14:textId="2CC81775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34AC61B4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ED85CD" w14:textId="5D1DDCAA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0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32DB85" w14:textId="5DA7424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C532F" w14:textId="791AA7F4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0120F" w14:textId="0EAA4570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Gros Michel 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19713" w14:textId="35368EAA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FD94A2" w14:textId="090BD359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3BF7CC" w14:textId="25B7AAAA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E2B26" w14:textId="121B117B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EA02B5" w14:textId="337A475E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76B28C" w14:textId="1338B36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9D4D76" w:rsidRPr="007A4390" w14:paraId="529EA4A5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BA6ACE" w14:textId="74A71D98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1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A01F06" w14:textId="4A27551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D3203E" w14:textId="7510B703" w:rsidR="009D4D76" w:rsidRPr="007A4390" w:rsidRDefault="009D4D76" w:rsidP="009D4D7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88B621" w14:textId="1D49F470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Gros Michel 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BFCE08" w14:textId="39333A64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4FCBAC" w14:textId="7D53CFAA" w:rsidR="009D4D76" w:rsidRPr="007A4390" w:rsidRDefault="009D4D76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532E4" w14:textId="13529596" w:rsidR="009D4D76" w:rsidRPr="007A4390" w:rsidRDefault="009D4D76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BE3183" w14:textId="62415376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7E62E1" w14:textId="7F2BCA01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A427FB" w14:textId="01465BD8" w:rsidR="009D4D76" w:rsidRPr="007A4390" w:rsidRDefault="009D4D76" w:rsidP="009D4D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5B57480D" w14:textId="77777777" w:rsidR="00253BFF" w:rsidRDefault="00253BFF" w:rsidP="00C036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064E1261" w14:textId="77777777" w:rsidR="00253BFF" w:rsidRDefault="00253BFF" w:rsidP="00C036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</w:p>
    <w:p w14:paraId="21D75F82" w14:textId="3E7414C8" w:rsidR="00C036C3" w:rsidRPr="007A4390" w:rsidRDefault="00C036C3" w:rsidP="00C036C3">
      <w:pPr>
        <w:shd w:val="clear" w:color="auto" w:fill="FFFFFF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690" w:type="dxa"/>
        <w:tblLook w:val="04A0" w:firstRow="1" w:lastRow="0" w:firstColumn="1" w:lastColumn="0" w:noHBand="0" w:noVBand="1"/>
      </w:tblPr>
      <w:tblGrid>
        <w:gridCol w:w="1239"/>
        <w:gridCol w:w="1657"/>
        <w:gridCol w:w="1240"/>
        <w:gridCol w:w="2074"/>
        <w:gridCol w:w="1530"/>
        <w:gridCol w:w="1171"/>
        <w:gridCol w:w="2620"/>
        <w:gridCol w:w="1239"/>
        <w:gridCol w:w="960"/>
        <w:gridCol w:w="960"/>
      </w:tblGrid>
      <w:tr w:rsidR="00C036C3" w:rsidRPr="007A4390" w14:paraId="01E9F4C6" w14:textId="77777777" w:rsidTr="00305DBB">
        <w:trPr>
          <w:trHeight w:val="300"/>
        </w:trPr>
        <w:tc>
          <w:tcPr>
            <w:tcW w:w="289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DCE3DE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1E970F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7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960B5D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EE4B9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D9634D" w14:textId="493056D3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C34F7F" w14:textId="63E7D8B0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ECDA2C4" w14:textId="0E66B0B6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05DBB" w:rsidRPr="007A4390" w14:paraId="7A43EFFD" w14:textId="77777777" w:rsidTr="00305DBB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6012EB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BC283B0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42B7E4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A9582EA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CC4332" w14:textId="77777777" w:rsidR="00305DBB" w:rsidRPr="007A4390" w:rsidRDefault="00305DBB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3A9621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9E35F9" w14:textId="77777777" w:rsidR="00305DBB" w:rsidRPr="007A4390" w:rsidRDefault="00305DBB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895DF6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E66B4D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7AF4702" w14:textId="77777777" w:rsidR="00305DBB" w:rsidRPr="007A4390" w:rsidRDefault="00305DBB" w:rsidP="00305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5384C08A" w14:textId="77777777" w:rsidTr="000B5BCD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B5ABC11" w14:textId="20AA830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2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D9519" w14:textId="487098A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D870B" w14:textId="229C151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29C39" w14:textId="58E284A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Gros Michel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FE6B" w14:textId="0506C37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FFBD4" w14:textId="6F85A82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CCD42" w14:textId="7591175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B1D44" w14:textId="5A3A4F5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E8DB2" w14:textId="0A02562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ED741" w14:textId="16B0140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FEB37A7" w14:textId="77777777" w:rsidTr="000B5BCD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B4580" w14:textId="7BFDF03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61166" w14:textId="57F46DD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3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63DFD" w14:textId="57272D5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4D4C5" w14:textId="1502769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Gros Michel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37CCF" w14:textId="1A8B28A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7D2C3" w14:textId="67A2C32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D5A36" w14:textId="6A25125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A7527" w14:textId="2B3CB0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D2119" w14:textId="524266A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BA44F" w14:textId="586837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5BC9C87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2CA0C" w14:textId="78DAF91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1A08" w14:textId="039297D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4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97F7E" w14:textId="29D7B44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F5C4" w14:textId="532CB35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n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rabeno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D36BE" w14:textId="74E98B8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A0F5B" w14:textId="3E9B130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C0B52" w14:textId="5E361B4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B2CE6" w14:textId="5CC273C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61A71" w14:textId="2AE0571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1454F" w14:textId="7B7AA16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A8C5969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D9CB1" w14:textId="2A8E597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0E3C" w14:textId="320ADF8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C0F22" w14:textId="662D375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D3E3A" w14:textId="6FB02E5C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91DB9" w14:textId="54EF7D0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61633" w14:textId="029B535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E941F" w14:textId="1BD8675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52AD3" w14:textId="5800C2A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8B805" w14:textId="3037856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69B7" w14:textId="5D05EEB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A7A0091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EF95E" w14:textId="47A335E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7E76" w14:textId="5B578F7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63B0" w14:textId="4927E36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234A" w14:textId="1A4BED7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4AB3F" w14:textId="6DE0C7A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A4FCC" w14:textId="6358A6C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442FD" w14:textId="5B02772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AC3BE" w14:textId="08A21E1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43613" w14:textId="4E6902B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B5FE1" w14:textId="2D990BD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7AB9CE0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4C5F8" w14:textId="6367A17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8858" w14:textId="19A9A60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A7C3A" w14:textId="1C53079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C71E4" w14:textId="3856729C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3A33" w14:textId="6777AD3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7B8D5" w14:textId="753C784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A7210" w14:textId="2BDE6A0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68983" w14:textId="0E9721C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614D3" w14:textId="56F6C95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998E7" w14:textId="5496315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BC44BCF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17BD" w14:textId="20EEEB2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189C0" w14:textId="08C04B9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E474B" w14:textId="5421264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D918" w14:textId="16C5D7F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2472E" w14:textId="3EFA1F3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1AB44" w14:textId="1C8BE1E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43DC5" w14:textId="3D658CB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micheli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2A83F" w14:textId="7BD34A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D787E" w14:textId="73D36A6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43A10" w14:textId="10A71CB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2EC95F0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1D11" w14:textId="76062E3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2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D8FD" w14:textId="6628C11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12426" w14:textId="44853F3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48F28" w14:textId="46D6037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Ban.d.no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mun</w:t>
            </w:r>
            <w:proofErr w:type="spellEnd"/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4EB11" w14:textId="1B5066D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AB67A" w14:textId="76871CA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75537" w14:textId="3864045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CF23A" w14:textId="70087D2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56D57" w14:textId="10B6872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08D62" w14:textId="456AD2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7D8A64F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0C78B" w14:textId="2E2ADB6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3F18B" w14:textId="3D303B0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64E5E" w14:textId="7E54C33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94312" w14:textId="14D13E9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EB1A1" w14:textId="3A5AF03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127C8" w14:textId="4DBE1AC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6009A2" w14:textId="111682B0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E6DDC" w14:textId="27A0627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95AE0" w14:textId="4EEE68D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27EF" w14:textId="2B38D26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09CB290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0FE2A" w14:textId="3DEB97A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36674" w14:textId="12258E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1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E37C5" w14:textId="45E8E8D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E7349" w14:textId="1339A30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6E98" w14:textId="252F0C7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48419" w14:textId="18FF21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CACD7" w14:textId="0EAC830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F9451" w14:textId="0B2B5C0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A398" w14:textId="1976C3D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D296" w14:textId="7C43477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9F5514F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11B6" w14:textId="3C19D44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32CF6" w14:textId="45F1BA9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2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0BBE6" w14:textId="658F933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53AEC" w14:textId="50104BF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25DCF" w14:textId="1C3F6DD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57B28" w14:textId="4866B2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286C6" w14:textId="26D690E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91A39" w14:textId="1080C6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AA56" w14:textId="374A2B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696D5" w14:textId="336A31A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F5DEA18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CF4B4" w14:textId="0BFFDA1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6F49" w14:textId="715E78F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3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31D1" w14:textId="5052DEE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E0CA" w14:textId="163D97C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7242" w14:textId="53F4D46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935C0" w14:textId="72848FB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FF68C" w14:textId="628935D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20CA3" w14:textId="44E370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B9066" w14:textId="6458ACE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F61F5" w14:textId="38ED7C0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3EE1C2F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5863" w14:textId="09BBB9D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D943F" w14:textId="01D42CE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4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D1D44" w14:textId="43CBEA5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6E28" w14:textId="00EAFE6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n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Crioll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6ADB3" w14:textId="522F8A1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9C92" w14:textId="04D277A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D6023" w14:textId="1945A71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E30C" w14:textId="20284AF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C3661" w14:textId="44D0BA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ED3C0" w14:textId="1685FE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8B2EE3A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C00BB" w14:textId="2D90624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CE9D" w14:textId="1716CB0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5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73E39" w14:textId="6078B7B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B460" w14:textId="122BF8D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nano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Crioll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68C08" w14:textId="3BF5128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701D9" w14:textId="43D4FCD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EADE3" w14:textId="5CF4B39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19EF4" w14:textId="329AD93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BC70A" w14:textId="798BC4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FA0A7" w14:textId="01F5EB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E5D708A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C75" w14:textId="5268C0F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FFA0" w14:textId="17C04DE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B5CAB" w14:textId="4778826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C0CB" w14:textId="752FCF8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72030" w14:textId="463988F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8F68" w14:textId="28496A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C4493" w14:textId="23834A4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micheli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934C" w14:textId="7EC6733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808F" w14:textId="1E3EFFD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ABF65" w14:textId="71EA96E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3928D53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338B9" w14:textId="4FACF38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3DBD7" w14:textId="3907CF4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57749" w14:textId="7BA7779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DFD7F" w14:textId="62A48AF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299AC" w14:textId="5D730F5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E3F96" w14:textId="2220B45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A511C" w14:textId="5BB2E30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65D10" w14:textId="78BCDF6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0A02" w14:textId="00D289E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9503" w14:textId="2800E13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FF19EF7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47EF3" w14:textId="44CC0E3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E2EF" w14:textId="6349104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C9635" w14:textId="05035FC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B4F9E" w14:textId="6D7ED85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A0424" w14:textId="363D990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DA535" w14:textId="7423A5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7C1B7" w14:textId="1698211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4CB1" w14:textId="653B16C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DF984" w14:textId="26E671F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A2748" w14:textId="71AEF31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7C3E471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C5135" w14:textId="5FB165F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3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4322C" w14:textId="33A1AB0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5AC9B" w14:textId="5C2B979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BA26D" w14:textId="0F6275F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333FE" w14:textId="4F54218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95FB" w14:textId="6996221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C77A8" w14:textId="3FA77A9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727B9" w14:textId="1717CF3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BB251" w14:textId="07749C2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4C846" w14:textId="1F97B96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6774F12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FBA09" w14:textId="1AB126A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0D632" w14:textId="1923790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5F75D" w14:textId="00E7D90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F4AED" w14:textId="597D3A8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A6362" w14:textId="343A4EB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35A3B" w14:textId="3BEA9E5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942AF" w14:textId="32C963F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FDE5B" w14:textId="730CFE4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23E65" w14:textId="5484CEA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093EB" w14:textId="05F9A2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3BFA209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1684A" w14:textId="54E2D34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AB75F" w14:textId="1CCF9A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9A536" w14:textId="635FDB4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3B918" w14:textId="6F6B57E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0BB90" w14:textId="04182C7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6817" w14:textId="2E6E61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E200A" w14:textId="5BB0216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micheli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FBF67" w14:textId="0EFF72B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ACDC" w14:textId="78E0DD0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3C14" w14:textId="658D1E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376682B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7F3C9" w14:textId="71CE780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0288E" w14:textId="18E0A62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0B4D1" w14:textId="7D51E8F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578B1" w14:textId="4A63800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CBB5" w14:textId="6632A7C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BB70" w14:textId="405AD8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5ABFA" w14:textId="7827FFF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36C10" w14:textId="3193C7A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57E46" w14:textId="0D6017F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A22CF" w14:textId="3A84D3B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4243B4D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714F5" w14:textId="14BC1EE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E4F3" w14:textId="0FF9651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B3856" w14:textId="6DA73A6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10F6" w14:textId="4377891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07F69" w14:textId="5BD2CF8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4DB5F" w14:textId="41716E2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0D203" w14:textId="379A9EE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micheli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5725E" w14:textId="41CF2FF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1393E" w14:textId="446F7F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DE919" w14:textId="0472A6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44906A4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3BCEF" w14:textId="3D60CED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3ED00" w14:textId="45EB4BD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4_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7DA1E" w14:textId="6ECA6DF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75E75" w14:textId="66E9B9A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F72C5" w14:textId="2F833D1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29A64" w14:textId="58CC63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9AD9C" w14:textId="340DD5B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E924" w14:textId="11CC6D8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DD365" w14:textId="6A938A2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3B810" w14:textId="39288C8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774FC4F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0B0B3" w14:textId="63A503D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5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84E4" w14:textId="4C92452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1EBB5" w14:textId="2273930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C402A" w14:textId="46DD482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67B0C" w14:textId="3226696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7BDD" w14:textId="06A718D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B948B" w14:textId="5371E52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E685F" w14:textId="5371B1B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6D01D" w14:textId="4BBC509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ACCF1" w14:textId="126C7BC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9EE6769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005CD5" w14:textId="66D59A1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6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F63437" w14:textId="2B848C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3DFDD7" w14:textId="170AA8B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401579" w14:textId="0EF7BD9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479CD" w14:textId="5131116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41AC2D" w14:textId="6275D4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771A2E" w14:textId="5D75104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343CC3" w14:textId="6EFF8C9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0BEDD1" w14:textId="5CC1CAF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F30C3" w14:textId="1194F3B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06D2103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01CDF6" w14:textId="1A55DED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7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470D4A" w14:textId="6B51A1A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5AF32" w14:textId="35B3B0E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AEC670" w14:textId="499665F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F9625" w14:textId="29D2524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2FF303" w14:textId="04AA50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8AB7AC" w14:textId="14EB4D8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50572" w14:textId="2209E13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9EB697" w14:textId="701235D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CF7FF9" w14:textId="05A8C67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43CE45C8" w14:textId="77777777" w:rsidR="00F2749D" w:rsidRPr="007A4390" w:rsidRDefault="00F2749D" w:rsidP="00C036C3">
      <w:pPr>
        <w:spacing w:after="0"/>
        <w:rPr>
          <w:rFonts w:ascii="Times New Roman" w:eastAsia="Times New Roman" w:hAnsi="Times New Roman" w:cs="Times New Roman"/>
          <w:sz w:val="20"/>
          <w:szCs w:val="20"/>
          <w:lang w:val="en-US"/>
        </w:rPr>
      </w:pPr>
    </w:p>
    <w:p w14:paraId="2734FD0F" w14:textId="5C43EF58" w:rsidR="00305DBB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690" w:type="dxa"/>
        <w:tblLook w:val="04A0" w:firstRow="1" w:lastRow="0" w:firstColumn="1" w:lastColumn="0" w:noHBand="0" w:noVBand="1"/>
      </w:tblPr>
      <w:tblGrid>
        <w:gridCol w:w="1239"/>
        <w:gridCol w:w="1461"/>
        <w:gridCol w:w="1260"/>
        <w:gridCol w:w="2070"/>
        <w:gridCol w:w="1710"/>
        <w:gridCol w:w="450"/>
        <w:gridCol w:w="721"/>
        <w:gridCol w:w="2620"/>
        <w:gridCol w:w="1239"/>
        <w:gridCol w:w="960"/>
        <w:gridCol w:w="960"/>
      </w:tblGrid>
      <w:tr w:rsidR="00C036C3" w:rsidRPr="007A4390" w14:paraId="3A13EB77" w14:textId="77777777" w:rsidTr="004D4DB3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00C0949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8CCF342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9D1E98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AB78BF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4414D3" w14:textId="32C1D9D8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ADFA989" w14:textId="0F35C1C3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77C02B" w14:textId="53D64589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305DBB" w:rsidRPr="007A4390" w14:paraId="36FD8679" w14:textId="77777777" w:rsidTr="004D4DB3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3D16C3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79F0B36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7DDE53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6C6E979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F7A032" w14:textId="77777777" w:rsidR="00305DBB" w:rsidRPr="007A4390" w:rsidRDefault="00305DBB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984D1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AF919EC" w14:textId="77777777" w:rsidR="00305DBB" w:rsidRPr="007A4390" w:rsidRDefault="00305DBB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643DF7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A9EE4A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278A9C" w14:textId="77777777" w:rsidR="00305DBB" w:rsidRPr="007A4390" w:rsidRDefault="00305DBB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3B25F5F6" w14:textId="77777777" w:rsidTr="007B699C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C96EA" w14:textId="2F78F03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48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695F" w14:textId="4DA470F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53D99" w14:textId="388E2DF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F97E" w14:textId="418610B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0142" w14:textId="4F3CB20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51A70" w14:textId="66864CB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4363E" w14:textId="493A260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1D684" w14:textId="56D2C08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78AC" w14:textId="6E31B66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5157B" w14:textId="042FEE8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60E9FFB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9B5E2" w14:textId="3DDD973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37EF0" w14:textId="78FEF65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0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97CE1" w14:textId="683D4DE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8659" w14:textId="12E1AEB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6F088" w14:textId="76F7A31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65B83" w14:textId="1538FE6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17CB7" w14:textId="4683924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A674D" w14:textId="40905D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9C140" w14:textId="7D5652D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78AA4" w14:textId="73B3EB5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1ACED66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10F5" w14:textId="37F1F9F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390B9" w14:textId="590ED52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3DDA6" w14:textId="2913953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B1E58" w14:textId="6F4FBE8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7E52B" w14:textId="614D750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7C3D" w14:textId="738F265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DECEE" w14:textId="55BEDC8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725D9" w14:textId="161F09E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3E94C" w14:textId="3FCAA0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9DF01" w14:textId="5B72BB3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6D49669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3933" w14:textId="5B84685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B1685" w14:textId="01A3E97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2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C09D" w14:textId="08411B0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907C6" w14:textId="44B5D0D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C0E5F" w14:textId="0E1A183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02B60" w14:textId="1A1FF66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CEC0D" w14:textId="573CDA5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70F5" w14:textId="5491C87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256B9" w14:textId="77C3B32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CA75" w14:textId="29BBBA2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2BDFEAE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B24EC" w14:textId="21E22B6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41EFE" w14:textId="7CA7430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5C506" w14:textId="37C3BAD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44D59" w14:textId="6AE291D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824D3" w14:textId="110265A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99627" w14:textId="2402DBD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25EC2" w14:textId="1CB8799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A3DC6" w14:textId="6C1E197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0B42A" w14:textId="59C46C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C83EE" w14:textId="5F7AF5D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D996937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1C0C" w14:textId="0B37658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0D31A" w14:textId="673F772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F55A7" w14:textId="08CB4EC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5ACE7" w14:textId="7A9A6EA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6ED76" w14:textId="1192E8C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0B603" w14:textId="4BF8456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36B61" w14:textId="0E8B3B9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B3D5B" w14:textId="0E7ABC8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B316" w14:textId="159FF76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C2377" w14:textId="34E36BF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3B6A148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4CC8" w14:textId="13B176A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C5A6A" w14:textId="1A22176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457278" w14:textId="28E7798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536E4" w14:textId="532DAD4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opoch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7A5BD" w14:textId="1A5D149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E267E" w14:textId="7FECE8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779A7" w14:textId="3E9EC26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2D940" w14:textId="6B947A2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5676F" w14:textId="3A1E0AD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DD87A" w14:textId="2D93E08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CDAFBB7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5FC49" w14:textId="1D1A95B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C27AD" w14:textId="1FEF01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B09AA" w14:textId="2F0EBCD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E953A" w14:textId="636ED1A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9D12" w14:textId="2D6ED0A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9B4EC" w14:textId="0F48A69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EA578" w14:textId="712AA5B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E9700" w14:textId="0C257C8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3D3DD" w14:textId="1526654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38F3E" w14:textId="7D0793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DB6D4B7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76C2D" w14:textId="26B67A1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DEC3E" w14:textId="4176F45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CBD99" w14:textId="0B89611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25D77" w14:textId="305F5A6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71A0" w14:textId="551BABC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BE755" w14:textId="21990DD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68A6A" w14:textId="07B5AFB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8B284" w14:textId="60224CC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539A9" w14:textId="1EE7631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1DBB8" w14:textId="2DD0BD6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F36AC9E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7D7E" w14:textId="3BFDCDD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5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A4548" w14:textId="12CD786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9_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B452" w14:textId="6F91116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28D78" w14:textId="2B56BF7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A3313" w14:textId="39FD1B7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62AC1" w14:textId="3E13842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31990" w14:textId="0DC11FB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6EED" w14:textId="44EB542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423C3" w14:textId="1308226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CA304" w14:textId="3A1B9E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C072B83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8FB4B" w14:textId="50940F1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D5A8B" w14:textId="5B13C48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485B" w14:textId="2066C9A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FBE4C" w14:textId="2252F35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45189" w14:textId="634F45F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CC23" w14:textId="733C3FB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C2C9E" w14:textId="69653CA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4AF7" w14:textId="6BD49F2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0CDF5" w14:textId="56EB1FE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FCE2" w14:textId="1534586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9DDC499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D3063" w14:textId="1430660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F9BD" w14:textId="1FC7B32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B534" w14:textId="4B309C0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67B4F" w14:textId="22DDE57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5635D" w14:textId="35B835C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19C36" w14:textId="76F32A2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28AA7" w14:textId="69A5938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DE3A3" w14:textId="10198F1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2BC2E" w14:textId="3F923DA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A13FE" w14:textId="68548F5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F98BDE1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C0CCE" w14:textId="0F0B6AE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11FA" w14:textId="4411BEA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2872E" w14:textId="77CC854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89DCA" w14:textId="7C21E8D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A436B" w14:textId="3BEF015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95570" w14:textId="5B1309B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F5CF0" w14:textId="0469C57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D4652" w14:textId="68CA5C3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772E" w14:textId="363FD9C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BECD0" w14:textId="4A93A66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1C34E7A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9442B" w14:textId="1D638CD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900E3" w14:textId="0F1F02A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C115" w14:textId="33B48AE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31A71" w14:textId="304133B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5CC3" w14:textId="5069694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5540C" w14:textId="76F9211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1477" w14:textId="4E78183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C1DB5" w14:textId="70460FA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C619F" w14:textId="4AD38EC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A0BCB" w14:textId="31192DC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96952DC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66F17" w14:textId="2DFD073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6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0BE38" w14:textId="5F0A114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E1D5E" w14:textId="2046DF1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993BD" w14:textId="59EA261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5856A" w14:textId="06C40FE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BFF7C" w14:textId="2AA3F38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518EF" w14:textId="6EC35D1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A36FA" w14:textId="57D7E2C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C10D3" w14:textId="10248E0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E6019" w14:textId="6569FEF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BA2A3FD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C891B" w14:textId="2E67CBD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6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99B7" w14:textId="5F04873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9D135" w14:textId="4BC54AF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B9BEB" w14:textId="6AD8A4D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97304" w14:textId="14399DA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48FB" w14:textId="01621B1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28791" w14:textId="2BB6DC4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7C355" w14:textId="212DB19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D5EE2" w14:textId="7101CCD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D71F" w14:textId="6D1D6A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862BF06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A180D" w14:textId="1C821CC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6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956DB" w14:textId="4695C33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5E8E0" w14:textId="7A6E400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3A0A3" w14:textId="729A8DA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636BA" w14:textId="2E3A16E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492B" w14:textId="058DEC9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A0163" w14:textId="30BA580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41C18" w14:textId="77D042C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7233" w14:textId="0B9EF9F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F22F" w14:textId="6CE8C7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32C24F3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75418" w14:textId="3938B2F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7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213ED" w14:textId="4F36711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36B01" w14:textId="769D648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CBB3D" w14:textId="0F25B15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7DDA3" w14:textId="340FF4B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EA52F" w14:textId="632B381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3D65E" w14:textId="0C12B12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382E7" w14:textId="4422075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1BEF1" w14:textId="68818CD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71A63" w14:textId="4D042EC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23B0E86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26813" w14:textId="3484587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7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F8D06" w14:textId="5443DAC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FD38" w14:textId="4A2DBC1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BFF3E" w14:textId="5794D0F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BECAC" w14:textId="03213FB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8C21" w14:textId="2D961AD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39B64" w14:textId="7291396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D1729" w14:textId="4854CA5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E2C7B" w14:textId="77E41B7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2116" w14:textId="04FD86B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AFC8628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91A1A" w14:textId="0D26954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7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B0EBF" w14:textId="1C3929A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6AD0" w14:textId="5800686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B7498" w14:textId="22B204B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Gros Michel 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4CC8D" w14:textId="226CD83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81530" w14:textId="44B0BFF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B5B8" w14:textId="4BC0D00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212C" w14:textId="3EF974F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59D8" w14:textId="0308C1B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18A89" w14:textId="01FCFDE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B69F9C3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384F3" w14:textId="61A527A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7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01EA4" w14:textId="17EF7DB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4548B" w14:textId="59B5D8C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C1F9B" w14:textId="304B00B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53F3F" w14:textId="4867814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827BC" w14:textId="45D7C3A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91497" w14:textId="017AD53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7AEA8" w14:textId="60523A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46002" w14:textId="4DA5CD0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42C08" w14:textId="6CB801C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4AFBC35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F72ED" w14:textId="6A280C0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7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B3B5" w14:textId="1D6223F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2F6C8" w14:textId="590A6FC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09D4" w14:textId="006F163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00C8A" w14:textId="40B3E53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F428" w14:textId="506C5E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C7D31" w14:textId="6881512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BB8C3" w14:textId="4414315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BE356" w14:textId="55B4E7E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338E" w14:textId="1832B12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152A6DE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40D35" w14:textId="6BC35CF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7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B5676" w14:textId="40D25F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0CD27" w14:textId="619BF25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B144E" w14:textId="36ACA4E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6C496" w14:textId="183F460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07694" w14:textId="4E6F3E8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1B534" w14:textId="1CBED12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15086" w14:textId="5F69C42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B0D34" w14:textId="77967B2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6CA4" w14:textId="62FFA4D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64BFD9C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883F0" w14:textId="0462C65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7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A809B" w14:textId="5C60887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47BDF" w14:textId="7E61382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0F161" w14:textId="72B3AC4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E822" w14:textId="71E4C22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E4EA6" w14:textId="6FFA6D4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BF82A" w14:textId="753FEFE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C5680" w14:textId="30E41F8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2E10" w14:textId="3A9B56F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6F32D" w14:textId="7463128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15A9936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4D119A" w14:textId="17CB6B2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82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A9292B" w14:textId="71D9F54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9D49EF" w14:textId="51A4982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2A4492" w14:textId="326D58A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955A7F" w14:textId="27EE9B4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BDA297" w14:textId="07C84E9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133646" w14:textId="2A7A944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5F6D9" w14:textId="3B97107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AB8706" w14:textId="2D600A5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67C0C2" w14:textId="587A56C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7F5999E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B47213" w14:textId="68608EB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008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892B5A" w14:textId="5B512F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50FDA1" w14:textId="54A73D5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lombi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1ECC7A" w14:textId="2EE9ABB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9726A3" w14:textId="556E702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B1E52D" w14:textId="08D0DFE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B1BE66" w14:textId="502B98E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E21ABB" w14:textId="3395E8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8634F" w14:textId="18FBD5A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768C69" w14:textId="103FA7C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2A6459C0" w14:textId="1AFF5860" w:rsidR="00C036C3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690" w:type="dxa"/>
        <w:tblLook w:val="04A0" w:firstRow="1" w:lastRow="0" w:firstColumn="1" w:lastColumn="0" w:noHBand="0" w:noVBand="1"/>
      </w:tblPr>
      <w:tblGrid>
        <w:gridCol w:w="1239"/>
        <w:gridCol w:w="1281"/>
        <w:gridCol w:w="1440"/>
        <w:gridCol w:w="2070"/>
        <w:gridCol w:w="1710"/>
        <w:gridCol w:w="450"/>
        <w:gridCol w:w="721"/>
        <w:gridCol w:w="2620"/>
        <w:gridCol w:w="1239"/>
        <w:gridCol w:w="960"/>
        <w:gridCol w:w="960"/>
      </w:tblGrid>
      <w:tr w:rsidR="00C036C3" w:rsidRPr="007A4390" w14:paraId="282C70E5" w14:textId="77777777" w:rsidTr="0020155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D8B919C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E5DF41A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56A489D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970673C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835251D" w14:textId="37AC9B43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DDABD8" w14:textId="21F7BFF9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8163CF0" w14:textId="7E24A72E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95543" w:rsidRPr="007A4390" w14:paraId="6B418565" w14:textId="77777777" w:rsidTr="0020155F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BF3D363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40160C4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3EA3D4F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3ECE12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748898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A8F307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803C24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79020CC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470547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2A26676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1AA0C08C" w14:textId="77777777" w:rsidTr="007B699C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76D4D" w14:textId="2FD1188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0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8F551" w14:textId="03A5B1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8162A" w14:textId="068ED54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73F45" w14:textId="3098A82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31720" w14:textId="6B77FC8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B1764" w14:textId="75203D8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D3F54" w14:textId="70E66180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357DA" w14:textId="5137618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13F8" w14:textId="54A4BBB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0FFC4" w14:textId="4EC29F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B516E80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77322" w14:textId="1B7EC46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4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A2A3" w14:textId="69428EA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6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42567" w14:textId="396826B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BA042" w14:textId="6BA2FAB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D487" w14:textId="667971C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8FCA3" w14:textId="5C0EF91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0B887" w14:textId="4577F09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3FF8A" w14:textId="2555413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F2B92" w14:textId="52B2F66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76318" w14:textId="36A4969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F661EC2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91C15" w14:textId="46AAC3A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5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74DEF" w14:textId="202132F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59_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5B0D9" w14:textId="34ADF2C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E6BAC" w14:textId="104747C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55C1B" w14:textId="1998AF4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619B" w14:textId="1189DDF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C636F" w14:textId="7114062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50EC" w14:textId="283D927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3F09" w14:textId="5D298A6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EF2D2" w14:textId="1DB00FE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F8BDCB9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6CDD9" w14:textId="065DD88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6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408CA" w14:textId="59483F7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0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1EE7F" w14:textId="43B8315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520F" w14:textId="0C4ABB4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3CDB5" w14:textId="29FEEA8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784CD" w14:textId="3379350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839D" w14:textId="4BF45FE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C0165" w14:textId="790F0AC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2D9F" w14:textId="511CB46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913DD" w14:textId="5540C97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935B925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FA470" w14:textId="317E17C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7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420A7" w14:textId="4D63DC1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77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5507B" w14:textId="0AFEC57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3FCD" w14:textId="6AEACDD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54907" w14:textId="4CE74F8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F7C2A" w14:textId="60E2BE4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B4361" w14:textId="75AB0B5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BE34" w14:textId="3DDE65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17BD4" w14:textId="17E1992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82A91" w14:textId="44BC9CD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6CC0A50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C8A53" w14:textId="12D9EF1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8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34960" w14:textId="4DB669B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BCB2" w14:textId="6A03B22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DC3D1" w14:textId="2AD6865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E09E3" w14:textId="02ECA15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DFE97" w14:textId="4AF5F8A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B861" w14:textId="59519A3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A43B3" w14:textId="2A95A4D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3D110" w14:textId="49E0BD4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84501" w14:textId="4DCAB82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DBA726A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45576" w14:textId="75072B5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9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F64C3" w14:textId="2F17C3B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95EF7" w14:textId="3DBCF69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E035" w14:textId="154DAD6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06C1" w14:textId="6002A72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9E81D" w14:textId="60D46A3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7DBF" w14:textId="4FFBF6B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6E0B9" w14:textId="10353E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81F54" w14:textId="65AF452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6B8C0" w14:textId="0FFDC82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053688E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45673" w14:textId="15F392B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9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5630E" w14:textId="3C4FA86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5CB81" w14:textId="56FC6D4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CEF46" w14:textId="2CF9324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44159" w14:textId="6F0AC6C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BC2E8" w14:textId="0B798DB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11460" w14:textId="513ED7B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77566" w14:textId="72E725D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FB1AE" w14:textId="28A4253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04212" w14:textId="3C35778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3775BE5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FC61" w14:textId="6A37D5E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9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50B8D" w14:textId="7B16DB6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F2DF" w14:textId="36EC1DB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A15E7" w14:textId="1B3CD5E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6FDEF" w14:textId="07E7431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8A73" w14:textId="4E0544A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42257" w14:textId="3B26EA0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1ECC" w14:textId="5EED971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864FB" w14:textId="5BCB1B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C81A" w14:textId="19F1F4D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3137B41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40DA" w14:textId="724AEE5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9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AACF" w14:textId="3FA7553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EA935" w14:textId="117C89A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E2036" w14:textId="71B8A1E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75CE" w14:textId="53271E0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256E5" w14:textId="1EB73AE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8129" w14:textId="765A586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3C002" w14:textId="02FF182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FCD3" w14:textId="0F4E5F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4D3EF" w14:textId="4CBEB1F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55B181B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C1F0A" w14:textId="4ABF185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9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FA5D6" w14:textId="2014BA5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EF77" w14:textId="563E3A9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47149" w14:textId="2C5A33D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DB2F" w14:textId="1B8333B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74F80" w14:textId="1363DC4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A888" w14:textId="79077A9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B4ABC" w14:textId="2EF706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F0CA1" w14:textId="55BCF6D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3967" w14:textId="4D560E5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21812A8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AF08" w14:textId="796FF11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09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F9CFA" w14:textId="5681245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5D8D8" w14:textId="335C434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CAEE2" w14:textId="758D9F3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DFAD4" w14:textId="552198B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720D" w14:textId="04ED2E1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5129" w14:textId="1A0E721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6763A" w14:textId="373AA8C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24ADE" w14:textId="6068BE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D82E" w14:textId="2D70154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2F1423C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0AED8" w14:textId="3FEE416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05907" w14:textId="3250E89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4319" w14:textId="64F885B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F02F4" w14:textId="2D2F47B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1218F" w14:textId="09DE860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13966" w14:textId="38C898E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3DEB6" w14:textId="029DBD8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3D219" w14:textId="787C39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FC4BA" w14:textId="50AD7D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DD87" w14:textId="2ABB71E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BA7C3FC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6C87F" w14:textId="740E524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67BAB" w14:textId="6477956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30631" w14:textId="5AAB9D5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730C" w14:textId="04C09F7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766E7" w14:textId="6CB1CE2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39A10" w14:textId="7C3D892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3241" w14:textId="5FC45E6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A44F" w14:textId="0B65CA1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A231F" w14:textId="5B07A5A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22D7C" w14:textId="4F6BFAA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051713A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6A7DC" w14:textId="7C7C78F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292F0" w14:textId="4E3A805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BF04F" w14:textId="3559676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EC890" w14:textId="41E0112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10930" w14:textId="4BFE533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A5E36" w14:textId="76CA52B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D2D68" w14:textId="4AD4477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EF49" w14:textId="4CC68C5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8AC7" w14:textId="780336A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BC42B" w14:textId="2E549C5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B4D8A32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7C1C" w14:textId="7EFE1F8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3274C" w14:textId="760B5B4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70C4" w14:textId="2CBA5EB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E717" w14:textId="04D109F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76009" w14:textId="6278475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7BE45A" w14:textId="3B566D3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3B8A" w14:textId="7DA893D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D1E16" w14:textId="473BCC0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7FCB2" w14:textId="5C0E582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6162D" w14:textId="2D58611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B303852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B95CE" w14:textId="3291FE3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EBA34" w14:textId="25D30AD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A49D7" w14:textId="2C53485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F74C8" w14:textId="120B564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FCE8F" w14:textId="57FA84E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1CBD" w14:textId="40C8EC2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F61DE" w14:textId="77187F6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A4802" w14:textId="01DBF66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93DB5" w14:textId="6E885D3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11F73" w14:textId="006D606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FFA3B2A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D8ED0" w14:textId="7F1904C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C800E" w14:textId="7DD9DFB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95F4A" w14:textId="2A68AAE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A1A8" w14:textId="0C70382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6299" w14:textId="482715C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28D1C" w14:textId="1E7B0C1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C20E6" w14:textId="718BD34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6D418" w14:textId="1C352D7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393EE" w14:textId="3F1E5D5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EEB01" w14:textId="0AEF990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BA22842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C7DC4" w14:textId="24CEE49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1BB4C" w14:textId="3023FAB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B0616" w14:textId="6F55854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4BAA" w14:textId="3EE8113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49226" w14:textId="67E8A1C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78A07" w14:textId="6293175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720A9" w14:textId="3FF48DA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CBF5F" w14:textId="23EBEA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68065" w14:textId="2C8F593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87736" w14:textId="125E2F0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9F64E2D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F5D6C" w14:textId="423E10A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FAC02" w14:textId="6211C7F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B645" w14:textId="5F30F46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647B" w14:textId="741D94B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AC6B6" w14:textId="2DDF4D9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5E9B1" w14:textId="6AB1096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30045" w14:textId="24C282F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E3028" w14:textId="55263F2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A473E" w14:textId="3752833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1820" w14:textId="7380444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34A1567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20A49" w14:textId="1AC7F7D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689D" w14:textId="047CA93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71D8F" w14:textId="3D75355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DE94" w14:textId="548D376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88F42" w14:textId="4894607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CB95B" w14:textId="7F455F1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FC4EF" w14:textId="235EC9F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2B573" w14:textId="0677722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7F88F" w14:textId="2F6254E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7627C" w14:textId="6A60C20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AC90EC1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3C8B0" w14:textId="1CFFFCF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0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6F196" w14:textId="2397EC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E5D3" w14:textId="1667AEE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3C3CA" w14:textId="22ADF07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B0B0D" w14:textId="05EE0A0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D66E" w14:textId="180456E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5F23B" w14:textId="798604D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AAB15" w14:textId="2574F67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22D1" w14:textId="1320E46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E6BC4" w14:textId="6FE7898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DFC41BD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7CB34" w14:textId="2093E3C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B7E38" w14:textId="6495F3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35F101" w14:textId="67B5F2C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B71DB" w14:textId="4A2ED1A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A4C4" w14:textId="012E7B1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CD49D" w14:textId="6F35FA3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439B" w14:textId="04CE469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F7078" w14:textId="7877C0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794B" w14:textId="252051E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C19F2" w14:textId="63F1EF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889BFE9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CDEB" w14:textId="538CDEC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9D8C" w14:textId="5E4BA08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5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2A9EC" w14:textId="16596CC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DA710" w14:textId="7FADCD3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EF2F8" w14:textId="49A61A5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BEBFD" w14:textId="044E069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8FEDD" w14:textId="405F165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60F5E" w14:textId="1AE9A2E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873FF" w14:textId="101B962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E3B0" w14:textId="0D5CBB1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5593BEC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9439EA" w14:textId="39819E5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2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7EB1FA" w14:textId="3CA56D8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5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7EBA35" w14:textId="316733F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BA5CCB" w14:textId="5F41BB2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86B3E8" w14:textId="77B6F13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B0B528" w14:textId="4050771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228C54" w14:textId="69F66CE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76E79AF" w14:textId="2DBD8E5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3F227D" w14:textId="5C09D1E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1AEF3F" w14:textId="7FC67D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8D52718" w14:textId="77777777" w:rsidTr="007B699C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5CA61F" w14:textId="7CC02DD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DE7DB" w14:textId="73AC258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6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461F4" w14:textId="2E2815A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7E7342" w14:textId="52D3029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8657F" w14:textId="0416C4F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FA8DA8" w14:textId="788F832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193BAD" w14:textId="34A79BA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326EE" w14:textId="1D0B34E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92C16" w14:textId="51F9569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AD279A" w14:textId="657B9C1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144AAAF6" w14:textId="5C7078FA" w:rsidR="00C036C3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690" w:type="dxa"/>
        <w:tblLook w:val="04A0" w:firstRow="1" w:lastRow="0" w:firstColumn="1" w:lastColumn="0" w:noHBand="0" w:noVBand="1"/>
      </w:tblPr>
      <w:tblGrid>
        <w:gridCol w:w="1239"/>
        <w:gridCol w:w="1281"/>
        <w:gridCol w:w="1440"/>
        <w:gridCol w:w="2070"/>
        <w:gridCol w:w="1710"/>
        <w:gridCol w:w="450"/>
        <w:gridCol w:w="721"/>
        <w:gridCol w:w="2620"/>
        <w:gridCol w:w="1239"/>
        <w:gridCol w:w="960"/>
        <w:gridCol w:w="960"/>
      </w:tblGrid>
      <w:tr w:rsidR="00C036C3" w:rsidRPr="007A4390" w14:paraId="625E7199" w14:textId="77777777" w:rsidTr="0020155F">
        <w:trPr>
          <w:trHeight w:val="300"/>
        </w:trPr>
        <w:tc>
          <w:tcPr>
            <w:tcW w:w="25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5B3AC4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7EA3E15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05C6D0B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D0086D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BE017BD" w14:textId="3C1210B8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EFB74D7" w14:textId="6ABA01C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BE4B60" w14:textId="2DC824AE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036C3" w:rsidRPr="007A4390" w14:paraId="11627AE1" w14:textId="77777777" w:rsidTr="0020155F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38DE9C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CC0F352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4352CD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ECC5D49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123990E" w14:textId="77777777" w:rsidR="00C036C3" w:rsidRPr="007A4390" w:rsidRDefault="00C036C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B37857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1C7BAC" w14:textId="77777777" w:rsidR="00C036C3" w:rsidRPr="007A4390" w:rsidRDefault="00C036C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C135B3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35E10E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07A570" w14:textId="77777777" w:rsidR="00C036C3" w:rsidRPr="007A4390" w:rsidRDefault="00C036C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6E03F5EA" w14:textId="77777777" w:rsidTr="00253BFF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BE44" w14:textId="34A8645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4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F6D8" w14:textId="3B1EB34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77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D8286" w14:textId="23D16C5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54883" w14:textId="3434FCA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BB0C4" w14:textId="6FCD3FF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2D9E" w14:textId="301D15B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7B4C8" w14:textId="66D705E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20D8" w14:textId="6209D1B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BD430" w14:textId="2DBE79A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8077C" w14:textId="7F4DA2E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0708D1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DF1FE" w14:textId="6070653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6AFA" w14:textId="52E6F5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IF-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9BA29" w14:textId="01715E2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7795C" w14:textId="753577A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77653" w14:textId="1F3BFCB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0599" w14:textId="5B5ABC9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AA84F" w14:textId="4301CAF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79D7E" w14:textId="36D444F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1A67E" w14:textId="08668C6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D00B2" w14:textId="612508A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DFD25EC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1C927" w14:textId="71731C0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ECB89" w14:textId="6807436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R1.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35F7" w14:textId="79B1024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3A0D7D" w14:textId="16B2664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43632" w14:textId="550A295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00871" w14:textId="01E0413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07639" w14:textId="1332188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431C3" w14:textId="03E37BB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5F1E3" w14:textId="490ECED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D6875" w14:textId="5821C50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</w:tr>
      <w:tr w:rsidR="00253BFF" w:rsidRPr="007A4390" w14:paraId="63F22B1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AB46" w14:textId="22907CD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4B5C6B" w14:textId="1C1292D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5535A" w14:textId="0F97D4D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BA5C5" w14:textId="4ECCFF5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35CFE" w14:textId="296B9DA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361BA" w14:textId="208B86E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F44F" w14:textId="23C31C1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6F70" w14:textId="0F1985D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CF560" w14:textId="6130104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E4DF9" w14:textId="0BEE1E3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FD67A5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DED4" w14:textId="490AA97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0642D" w14:textId="3914AAA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FE12B" w14:textId="68E4844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E3220" w14:textId="21B3013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5A0B5" w14:textId="6B43678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32A9B" w14:textId="13E6EB1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6308A" w14:textId="1CD513B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C265" w14:textId="3561345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E9999" w14:textId="6D21823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754A1" w14:textId="398D299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32F7FF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0D50A" w14:textId="77811C8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19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9D49F" w14:textId="2F31753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195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B87E" w14:textId="176A7BC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8A6CC" w14:textId="6B1A342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9E99" w14:textId="674F162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84027" w14:textId="6012B91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1F9A7" w14:textId="495404D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33B35" w14:textId="374AA99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3B4B" w14:textId="4659A90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67A53" w14:textId="78B645D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256C0B3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D2151" w14:textId="03A209D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3DA32" w14:textId="7A607AE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8BBA" w14:textId="6258158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4572" w14:textId="683E068C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40F64" w14:textId="2E8E1F6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F353C" w14:textId="1D574D2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2AB1" w14:textId="39383E8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4B7B8" w14:textId="3DC41EC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8EB81" w14:textId="27DCBE2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F8FA6" w14:textId="5A7801E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CF4C0B5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B745D" w14:textId="48ED36E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C563" w14:textId="4F5F58A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04A3F" w14:textId="17D84B9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2037" w14:textId="5FD7D82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9A2D7" w14:textId="768C789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8E92B" w14:textId="05FBB8B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1960" w14:textId="24EAE9D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2A00" w14:textId="6319223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02FB2" w14:textId="5642544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29681" w14:textId="49A8C9E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916BFC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1C4B0" w14:textId="6B56FBD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3AD3" w14:textId="030814D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D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94E8" w14:textId="681341E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16378" w14:textId="45D4530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1CE9C" w14:textId="7D81F3A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EC3F" w14:textId="7D6E46A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701DC" w14:textId="0A98886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07A6" w14:textId="18B578E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4406" w14:textId="04EC63E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F5B84" w14:textId="7BC165E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E755993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138E" w14:textId="456FA96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2F564" w14:textId="67C2EE1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F01D" w14:textId="3C34FD7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4933B" w14:textId="57EC838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0FA4E" w14:textId="277F1FA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F3AD4" w14:textId="52EDE6F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D593" w14:textId="0BC26C6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13F0" w14:textId="3CC5304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FA61E" w14:textId="73DA594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4B520" w14:textId="1AA0D7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A8664F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A4B25" w14:textId="277F200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1B61D" w14:textId="52FC830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P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4510D" w14:textId="3C3AD51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62362" w14:textId="380DCCB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4144" w14:textId="0474526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C9F4D" w14:textId="7D89971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81F65" w14:textId="227692F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9380A" w14:textId="39F000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7A303" w14:textId="4760EB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7997" w14:textId="6C41FD0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E37F8B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CC3D5" w14:textId="3A95815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18344" w14:textId="148FA1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P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5AD14" w14:textId="652ADCE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CF40" w14:textId="3868BDD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B52C" w14:textId="2548B97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3A8A" w14:textId="7200504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DAD00" w14:textId="11141D7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2D649" w14:textId="4BBB334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3569C" w14:textId="67AAE4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E58F8" w14:textId="220C640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06E9475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D370F" w14:textId="506556F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7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6053A" w14:textId="5AC67B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P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3668D" w14:textId="0B875BA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1F908" w14:textId="62D4181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5828" w14:textId="7DAE19C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1F5D7" w14:textId="1B20C4B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F485" w14:textId="5326471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9418" w14:textId="7E82FFB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2745" w14:textId="0298398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7802" w14:textId="24E42FF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4E9F57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21B07" w14:textId="610FC4A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28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3C32C" w14:textId="34F75F6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P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2A8E" w14:textId="1113E97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44C92" w14:textId="43F0DF3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A65B7" w14:textId="0AAFF80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CEDE1" w14:textId="1BCBF7F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8EA6C2" w14:textId="7AF4B87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02808" w14:textId="1956739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CA6A8" w14:textId="249E56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364C" w14:textId="6979BCD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A445AA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A0FB8" w14:textId="7E4DFF1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30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A08F8" w14:textId="113FC2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P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6E724" w14:textId="560E504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09C7" w14:textId="7E2B809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9C585" w14:textId="65F24E1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824B" w14:textId="1BABC69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23E34" w14:textId="27ED713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92B42" w14:textId="5B1CD17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D38B4" w14:textId="7B9DEDC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50DEF" w14:textId="74B7895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729649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51F3" w14:textId="401CA24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3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FAC78" w14:textId="258B39C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u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6596" w14:textId="6933ED3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E1E35" w14:textId="08204F1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9B49D" w14:textId="5A8705B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2D150" w14:textId="08F3079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4C193" w14:textId="6E76D19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32A99" w14:textId="5F54893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7615B6" w14:textId="4920F5B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2BB0C5" w14:textId="107E8B0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3A40A1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595DA" w14:textId="61A84B7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3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BC97" w14:textId="10639F0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S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9B204" w14:textId="58D862A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F1008" w14:textId="004D605C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CECF" w14:textId="33766C0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8B51E" w14:textId="611B5B1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8F22E" w14:textId="7182E7C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F7D9D" w14:textId="4601EC3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2E4FF" w14:textId="52D00C2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F94E" w14:textId="126F8FB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21C65F0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4E023" w14:textId="5CE8F48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013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7843E" w14:textId="6FFA072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TGM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91D15" w14:textId="65F260A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osta R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914F" w14:textId="1E71D02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C6601" w14:textId="0F4AABC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21A31" w14:textId="3EACBBB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39DDE" w14:textId="03A983A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4635" w14:textId="192CEF1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4322" w14:textId="6BDD397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4E22" w14:textId="20F3857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1</w:t>
            </w:r>
          </w:p>
        </w:tc>
      </w:tr>
      <w:tr w:rsidR="00253BFF" w:rsidRPr="007A4390" w14:paraId="6FBE7DB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F7E21" w14:textId="395324D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0001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69EF0" w14:textId="45B8BE9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346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4D0F" w14:textId="5B7598E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4F344" w14:textId="49789AA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ighgat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56819" w14:textId="32D201B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4C3D" w14:textId="3D98856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4B319" w14:textId="1F436610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7B880" w14:textId="77AF47E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DC7FD" w14:textId="1A657B4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E054F" w14:textId="4237F67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</w:tr>
      <w:tr w:rsidR="00253BFF" w:rsidRPr="007A4390" w14:paraId="21BA69D9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9C366" w14:textId="77F7F81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0003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A0BE1" w14:textId="7EF6878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678E6" w14:textId="52B9AD1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8F84F" w14:textId="383238F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queñ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A9FC7" w14:textId="79C09EB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lantain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06E29" w14:textId="6D94DE4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EDEB4" w14:textId="031FBB30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urpurasce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287FE" w14:textId="735CC3E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7E4A0" w14:textId="48D3655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AC7A9" w14:textId="70E4441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</w:tr>
      <w:tr w:rsidR="00253BFF" w:rsidRPr="007A4390" w14:paraId="01C71154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B804E" w14:textId="00147BF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0005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D4FA" w14:textId="2CE3D43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84DD8" w14:textId="3B524CD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14D5" w14:textId="5F5B381C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ighgat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F2684" w14:textId="4984801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56899" w14:textId="7B33884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A9CD6" w14:textId="02FF673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urpurasce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F7CE9" w14:textId="1B2803B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AED8" w14:textId="6922A58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B50C8" w14:textId="7134D8B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79B281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82FB" w14:textId="136A2EC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0002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AB41" w14:textId="6B90995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C5CF" w14:textId="2556DE9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4974D" w14:textId="10A728B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3D9D" w14:textId="77D2D69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854E" w14:textId="6E7F495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3CFF0" w14:textId="242CF9B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CF26B" w14:textId="6C742E4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CD09C" w14:textId="40213DD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BAD11" w14:textId="564EB40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2</w:t>
            </w:r>
          </w:p>
        </w:tc>
      </w:tr>
      <w:tr w:rsidR="00253BFF" w:rsidRPr="007A4390" w14:paraId="2930E840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DB5B3" w14:textId="245D569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0004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6879" w14:textId="2BCFEE3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u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4B8A2" w14:textId="62F1B9F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BEE0D" w14:textId="6E79509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84257" w14:textId="3F1497D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5C05F" w14:textId="141263A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1E244" w14:textId="208504B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217F5" w14:textId="2A1373B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CDCFE5" w14:textId="474A2D8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5F61" w14:textId="03C0B6C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D3FC670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ABB30" w14:textId="133004D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0006</w:t>
            </w:r>
          </w:p>
        </w:tc>
        <w:tc>
          <w:tcPr>
            <w:tcW w:w="1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BF568" w14:textId="3436C08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T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26FDF" w14:textId="3385417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ondura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A96BA" w14:textId="1A2CD86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ighgat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539CF" w14:textId="4575E7E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784AD" w14:textId="574DE9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9CFD2" w14:textId="63100EE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65F24" w14:textId="7A17B5A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CB63A" w14:textId="7AA1121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7BA39" w14:textId="104127A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</w:tr>
      <w:tr w:rsidR="00253BFF" w:rsidRPr="007A4390" w14:paraId="2B4EABE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CBD90" w14:textId="2E9BC76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0003</w:t>
            </w:r>
          </w:p>
        </w:tc>
        <w:tc>
          <w:tcPr>
            <w:tcW w:w="12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F0EEFE" w14:textId="293E878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CJ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0D4A29" w14:textId="5EE2F5B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E2D01A" w14:textId="43F9C1A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563AAE" w14:textId="5F87F34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15F8C1" w14:textId="7D8C8DB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4F242" w14:textId="14254B5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EA844" w14:textId="75C7584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8A0DD3" w14:textId="7B92DE0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411851" w14:textId="4C5BC55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715BD7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25738B" w14:textId="77AFB4D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000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CE5EEF" w14:textId="2AB9621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1S.9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CBC96" w14:textId="24F4D90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7B7E18" w14:textId="6035F49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Williams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109A7" w14:textId="10F5676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FC2895" w14:textId="318BA6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AD9899" w14:textId="558E4A9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C3EF75" w14:textId="4ECFC9C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65F73" w14:textId="147C07F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48BA08" w14:textId="75499B0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0F8D4A3B" w14:textId="5FB685D9" w:rsidR="00C036C3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726" w:type="dxa"/>
        <w:tblLook w:val="04A0" w:firstRow="1" w:lastRow="0" w:firstColumn="1" w:lastColumn="0" w:noHBand="0" w:noVBand="1"/>
      </w:tblPr>
      <w:tblGrid>
        <w:gridCol w:w="1239"/>
        <w:gridCol w:w="1317"/>
        <w:gridCol w:w="1440"/>
        <w:gridCol w:w="2070"/>
        <w:gridCol w:w="1710"/>
        <w:gridCol w:w="450"/>
        <w:gridCol w:w="721"/>
        <w:gridCol w:w="2620"/>
        <w:gridCol w:w="1239"/>
        <w:gridCol w:w="960"/>
        <w:gridCol w:w="960"/>
      </w:tblGrid>
      <w:tr w:rsidR="00C036C3" w:rsidRPr="007A4390" w14:paraId="00C5ECE9" w14:textId="77777777" w:rsidTr="00C036C3">
        <w:trPr>
          <w:trHeight w:val="300"/>
        </w:trPr>
        <w:tc>
          <w:tcPr>
            <w:tcW w:w="2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9049A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A265AE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D23A6F8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BC93B02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E97713" w14:textId="1CAD192E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89C1FC" w14:textId="530B3A7C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E3AF38" w14:textId="63E69241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95543" w:rsidRPr="007A4390" w14:paraId="0C9A6FE5" w14:textId="77777777" w:rsidTr="00C036C3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41E59F8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B6E6931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5C669E6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7D96204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991F58B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F8590EA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153C6D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BBC5CB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9FA5F5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8AE9517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0900A101" w14:textId="77777777" w:rsidTr="00A66972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3642F" w14:textId="0CF8BB9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0002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1732" w14:textId="3D418CD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CJ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1B4E1" w14:textId="16C4C6A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4DBCD" w14:textId="1606F25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12CEE" w14:textId="238C4B2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57B0" w14:textId="582CC71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1E1BD" w14:textId="48DE19E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DF198" w14:textId="0B95031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1734" w14:textId="6EA393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90E91" w14:textId="146F6C8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03F2565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D4C0C" w14:textId="11A43B8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00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B5A66" w14:textId="648DAAB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u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7E694" w14:textId="29DB69E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amaic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5886A" w14:textId="61799B1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F43BF" w14:textId="113F2CE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6A5D1" w14:textId="3FAA5D3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641BF2" w14:textId="05C6721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BE4C" w14:textId="2913291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149F9" w14:textId="5F1CC15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F7958" w14:textId="6D32A40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D3B6AAA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7A44" w14:textId="7841920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ex0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17617" w14:textId="068CE56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ex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C4611" w14:textId="66494A7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8E1BB" w14:textId="24BA1A2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7776" w14:textId="128A5E7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BAA02" w14:textId="61564D8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D4C9" w14:textId="46E8EF2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F67D" w14:textId="712BDDC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D0096" w14:textId="3AE8B62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C58E7" w14:textId="0CA09DF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16AA6D1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BFF2" w14:textId="08D884C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ex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65A2" w14:textId="756B097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ex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6AC9A" w14:textId="2657943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exic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64FE" w14:textId="08DCF3D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1DF9" w14:textId="1F83695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587B0" w14:textId="0F6D914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3478D" w14:textId="796AA2E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CB32E" w14:textId="0AF9A4B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C614" w14:textId="2631882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5A2FD" w14:textId="5541216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E1AFC92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E70C6" w14:textId="3EAC239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93564" w14:textId="6CDE659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238E2" w14:textId="2AED51B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D242C" w14:textId="6D64A1E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17F61" w14:textId="48A5407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08C72" w14:textId="06A6EB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8D3F2" w14:textId="4CAFDCE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7BF49" w14:textId="11BA58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21B3B" w14:textId="34EE2E0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5365" w14:textId="3068B62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585F27E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82D54" w14:textId="3C2100C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FC383" w14:textId="5927FA3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C43D1" w14:textId="6DB69F4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290DB" w14:textId="1208CFA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D28F" w14:textId="77129B9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9B035" w14:textId="1FE902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9CF9F" w14:textId="491E070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EF609" w14:textId="2000A8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60B5" w14:textId="544B4F3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7C464" w14:textId="682AF27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05F6C4F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48E29" w14:textId="52A4478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922F" w14:textId="0359A5E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Pnic09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B065E" w14:textId="213EFCF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1033" w14:textId="087B6C5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uadrad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A5C61" w14:textId="01F832E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6C5A3" w14:textId="29C6887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8D43B" w14:textId="406DF2F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2C95B" w14:textId="550E748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6D72" w14:textId="269A0D0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A6988" w14:textId="7EF1B9A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259600F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AEDBD" w14:textId="1A6C10C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F39BD" w14:textId="3ECCD60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PNic09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C579" w14:textId="533C5AD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2AD8A" w14:textId="4D757A5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uadrad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86743" w14:textId="2EE42B9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E7745" w14:textId="0268DF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24457" w14:textId="0C49783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4B93D" w14:textId="799580E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327EA" w14:textId="777F84E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EEBD0" w14:textId="721ACF8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CC21132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6E817" w14:textId="099996F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2AB32" w14:textId="6441388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PNic09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E8C48" w14:textId="35217E3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8E4F" w14:textId="60F4A7A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uadrad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832C3" w14:textId="24D1768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00FF3" w14:textId="12BE163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09E18" w14:textId="2166A2F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DCDC6" w14:textId="7986513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BCA3E" w14:textId="30E69E5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A97E5" w14:textId="1A5671D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0237AA8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7F4E" w14:textId="015AEC7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1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D2DE" w14:textId="182EB8D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10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0481E" w14:textId="53761CF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8CF4" w14:textId="75424E0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2F41" w14:textId="0BB7D19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809672" w14:textId="25F125B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87858" w14:textId="2F40A15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D9539" w14:textId="5D7B5C5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26998" w14:textId="6092D44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EDC6" w14:textId="7BE714C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CC67CF6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53B92" w14:textId="6B15778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1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B4741" w14:textId="319750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1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3BB6" w14:textId="14F761D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4B0AC" w14:textId="71704E5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AA48E" w14:textId="7C79468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7AEFC" w14:textId="53937F6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0B364" w14:textId="5C8CAFCC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E5DB" w14:textId="1C4103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4FD4B" w14:textId="05255A9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5EDF5" w14:textId="0510B47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A862F7B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4C29C" w14:textId="6CE6E9E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1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B1F7" w14:textId="71A82C1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1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1BA8" w14:textId="5BB155A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3EE72" w14:textId="3D2F26D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7345" w14:textId="54F274D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5C81A" w14:textId="7478B79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A6377" w14:textId="5628F0A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693CB" w14:textId="7BA42E3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71C4" w14:textId="648E237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94DB1" w14:textId="3BF34F4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21E6AF3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853A7" w14:textId="0035B98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1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E22EF" w14:textId="281B3C3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EE8A4" w14:textId="37E30C5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FAFCD" w14:textId="1C5C2F9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8053E" w14:textId="179B1F4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DF716" w14:textId="350BDC0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CDF7C" w14:textId="2305E93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65F61" w14:textId="34CFCA0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5E316" w14:textId="228738F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5641D" w14:textId="38A1AA0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4A5B71B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D1E2" w14:textId="2D03EAB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001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8A43" w14:textId="0A5130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TN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63143" w14:textId="67C2328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icaragu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CBA2C" w14:textId="201A245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EF3F1" w14:textId="25EFE9C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122BE" w14:textId="7FE8538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EA3B8" w14:textId="0ED952E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BBBBD" w14:textId="424D973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DF8BB" w14:textId="35AF277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C0B2E" w14:textId="1B8AF90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C9FF43F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E6703" w14:textId="3D8106E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2E6FC" w14:textId="19F248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1425FE" w14:textId="7ECA768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4FF2" w14:textId="3832B4A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1EC7A" w14:textId="0C490B6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DDF0" w14:textId="6947A37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3FCF5" w14:textId="7C56204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C0265" w14:textId="0F2067A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4A9CC" w14:textId="69347BC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A710" w14:textId="1D7E72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B9B410B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C9C9" w14:textId="16F7370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F0700" w14:textId="2506D31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62E4" w14:textId="11DC36F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A123" w14:textId="4835DBB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4B387" w14:textId="553A5BC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80687" w14:textId="3AE00E3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F43A1" w14:textId="408EA99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687C" w14:textId="3C0D4D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F0D39" w14:textId="655BE42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B3C0A" w14:textId="114BBFA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C09B326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B351D" w14:textId="220502B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6597" w14:textId="354659D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13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31357" w14:textId="66F220E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9E75E" w14:textId="71E5A29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DD72B" w14:textId="119BAF8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4542D" w14:textId="1CA8E5A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E2E18" w14:textId="167FA9F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B3032" w14:textId="3AA912B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4FA6D" w14:textId="0340057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B82900" w14:textId="4A1DAFC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786707E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AA3F4" w14:textId="6FECEBB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097E4" w14:textId="6F1C93F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13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FCDE8" w14:textId="3665508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3373" w14:textId="67D0521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16120" w14:textId="3DEA3BE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D1C2" w14:textId="5E082CC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6C934" w14:textId="7AAAF32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1C5E8" w14:textId="0B3E509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0BFB" w14:textId="70A5B63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26696" w14:textId="204B8F1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908A1E0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701C" w14:textId="0DBDCAD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7AFF3" w14:textId="451C41C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13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05C595" w14:textId="6814195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9C9D5" w14:textId="661C818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0CF03" w14:textId="6EA22C5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28FBC" w14:textId="5E8B57E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123D9" w14:textId="22B7F430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8FBBF" w14:textId="061FA2E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EA5E6" w14:textId="06B9BDC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F6EC1" w14:textId="1EB356A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2684F34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6FE52" w14:textId="61106E8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75180" w14:textId="4E6D28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E80CE" w14:textId="4CC23E2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0287E" w14:textId="52D7FCB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E3274" w14:textId="430602E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26D52" w14:textId="58AACB6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8D32F" w14:textId="2B4B47E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A773C" w14:textId="021235F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D0560" w14:textId="0FAC544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3FFC6" w14:textId="612975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3D9070E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37CE5" w14:textId="0E9C9DB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B3289" w14:textId="295B79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3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E8756" w14:textId="3548860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AD8B8" w14:textId="3A4B010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orad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8C298" w14:textId="6A7349C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FA17" w14:textId="63E12D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01907" w14:textId="5092F78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CDEC3" w14:textId="312EBDC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A1AD" w14:textId="6932421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94496" w14:textId="481D85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5D78576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098C0" w14:textId="2FA209F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0D078" w14:textId="76645CE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32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A79D1" w14:textId="034D21E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001E5" w14:textId="41194FF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58628" w14:textId="031C818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88FD1" w14:textId="77A30D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1EBE4" w14:textId="4549334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34EAF" w14:textId="244104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E8D01" w14:textId="6D55CCC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452C0" w14:textId="0F9DF64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3277584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7E76A" w14:textId="39FE426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0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5CEE8" w14:textId="6A47761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32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8EB8" w14:textId="528A1B0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0D06" w14:textId="173CEBF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77365" w14:textId="17350A3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F030" w14:textId="68D5D59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53D14" w14:textId="6E70EEF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4E15D" w14:textId="7D8CF23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67000" w14:textId="233427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360DA" w14:textId="22EC9F1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995CB68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43F90" w14:textId="6AA10A9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1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765C2" w14:textId="3F1FB0F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7936E" w14:textId="3DD4244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F8F2C" w14:textId="0E81AFD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orad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444E8" w14:textId="2044578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4526C" w14:textId="78DD956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AC06B" w14:textId="67B96A5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5491C7" w14:textId="4F31178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94F04" w14:textId="29601E9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9307C" w14:textId="67822F1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9A3DCD4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A91DC3" w14:textId="085573F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1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79888" w14:textId="514E0F0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35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D37950" w14:textId="3AA2C8D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E1DF16" w14:textId="11FFEFB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alill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380D8F" w14:textId="229D2DB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oli-Popoulu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CF421" w14:textId="02F0336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E4CE9" w14:textId="53EFDEE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965F4" w14:textId="3447863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8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091D48" w14:textId="36F48FD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B50C41" w14:textId="5F40381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9AAD719" w14:textId="77777777" w:rsidTr="00A66972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5B61DE" w14:textId="3DB4177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1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C66BF9" w14:textId="40F596B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28FFB4" w14:textId="28A3937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68AD6" w14:textId="265D23C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69038B" w14:textId="5E328A8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9B022" w14:textId="53F9DCF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A6CA84" w14:textId="33A00F0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B3EC58" w14:textId="1E6E85E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7E9CE6" w14:textId="11146F8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55EE7B" w14:textId="58082C4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3A656904" w14:textId="10C7477C" w:rsidR="00C036C3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726" w:type="dxa"/>
        <w:tblLook w:val="04A0" w:firstRow="1" w:lastRow="0" w:firstColumn="1" w:lastColumn="0" w:noHBand="0" w:noVBand="1"/>
      </w:tblPr>
      <w:tblGrid>
        <w:gridCol w:w="1239"/>
        <w:gridCol w:w="1317"/>
        <w:gridCol w:w="1440"/>
        <w:gridCol w:w="2070"/>
        <w:gridCol w:w="1710"/>
        <w:gridCol w:w="450"/>
        <w:gridCol w:w="721"/>
        <w:gridCol w:w="2620"/>
        <w:gridCol w:w="1239"/>
        <w:gridCol w:w="960"/>
        <w:gridCol w:w="960"/>
      </w:tblGrid>
      <w:tr w:rsidR="00C036C3" w:rsidRPr="007A4390" w14:paraId="222496A6" w14:textId="77777777" w:rsidTr="00A95543">
        <w:trPr>
          <w:trHeight w:val="300"/>
        </w:trPr>
        <w:tc>
          <w:tcPr>
            <w:tcW w:w="25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98B5860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CA5023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97132D1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6B76F8A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63EE564" w14:textId="4ED27391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5F2E227" w14:textId="25F9FD94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DACE2E" w14:textId="4A776454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95543" w:rsidRPr="007A4390" w14:paraId="0EAABAF0" w14:textId="77777777" w:rsidTr="00A95543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0B43345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C1FDD85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D82101A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B0BF05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49CC2CF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CEA6E8C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9FB845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6CE683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6D41950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DBF74B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1CEE0801" w14:textId="77777777" w:rsidTr="00AF59D0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22FA0" w14:textId="7BAEF33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1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9EDF0" w14:textId="01B5F4D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5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B760" w14:textId="3C7E2D2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B7A4" w14:textId="4F9602B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DD948" w14:textId="48F3DC8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57CAC" w14:textId="4E603F5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C79F9" w14:textId="5D6C03E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014BD" w14:textId="13DF112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84184" w14:textId="6FA1191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66143" w14:textId="124D96F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3D63412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5DED5" w14:textId="45A4B64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1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294BA" w14:textId="5AF19F0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5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08D72" w14:textId="026DC1B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F1B23" w14:textId="47ACF62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10DEB" w14:textId="516BEEE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FC20B" w14:textId="34B87E9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F963" w14:textId="24DC3D1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31930" w14:textId="301F9E7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A388E" w14:textId="480E83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86BA4" w14:textId="6FD7007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49E0754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84094" w14:textId="4550890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1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21D6C" w14:textId="3DA6847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5d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F7FCA" w14:textId="3834099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65421" w14:textId="3F61C41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6579F" w14:textId="24ABBFE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3C4F" w14:textId="6BEEDB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42A2D5" w14:textId="456EBAB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D69DE" w14:textId="43FCE45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35519" w14:textId="57D1388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465B0" w14:textId="1073234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BFBDF83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D4B1" w14:textId="2C1C70F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1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B6677" w14:textId="5A27AE3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6A6BF" w14:textId="3F52798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793C0" w14:textId="5A0DD15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C0696" w14:textId="5F24DC8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5A087" w14:textId="242C424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3494" w14:textId="50F6F8C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A144B" w14:textId="2DB2CE7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944E7" w14:textId="3FA7CC2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552F2" w14:textId="2350BA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C4874B2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A7702" w14:textId="6B0EDC3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8070" w14:textId="3424356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1424" w14:textId="6C2091A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7F8B" w14:textId="388044C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E8DC" w14:textId="2BDA637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3961" w14:textId="7426FE1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62903" w14:textId="16EF5A4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02BC9" w14:textId="7766409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C93BC" w14:textId="28C9881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C8BB6" w14:textId="56760DD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A69B990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B79D" w14:textId="09FE52F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DFD5E" w14:textId="7CC0ACD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0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DD83E" w14:textId="06B44E7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D74E0" w14:textId="4E31E25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9919C" w14:textId="6AC54AF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3FE83" w14:textId="2DDAEA3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7D68E" w14:textId="4258D24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062B" w14:textId="6488608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C4768" w14:textId="5EED3B9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C4BED" w14:textId="4E131FE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5338315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8375" w14:textId="4EBC1F9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FF78B" w14:textId="2215881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0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79BF" w14:textId="2F122A0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35DBE" w14:textId="66E3225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01531" w14:textId="32A833C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D9EA77" w14:textId="79D61AA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4C61F" w14:textId="25CA351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18CDF" w14:textId="59638F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61949" w14:textId="5B94042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4C9EE" w14:textId="5871373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43D754C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88B60" w14:textId="0A5F54E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7DE67" w14:textId="0647FBC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C1147" w14:textId="1293CCE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8DEF" w14:textId="4B2977B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EC0F" w14:textId="10E181B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0B3F3" w14:textId="363B119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4231C" w14:textId="131EB73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394A2" w14:textId="1C672E9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9CBD0" w14:textId="3D72410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CD6EA" w14:textId="63346C0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56B12CD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B77A" w14:textId="6D21FA6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BF7A" w14:textId="4B90066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E8456" w14:textId="6F5368A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7A8FE" w14:textId="6DE38FF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zano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AD244" w14:textId="4E16A56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6B2C" w14:textId="55D48D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94330" w14:textId="563CB85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357DD" w14:textId="7279538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E8171" w14:textId="33870F8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8A2D1" w14:textId="5F6C916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318D3E3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D2B60" w14:textId="6313F07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5C0BD" w14:textId="0EFC03D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4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FFBB5" w14:textId="752BC19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4211" w14:textId="2AAFAFE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74FF" w14:textId="30FCF5B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426EB" w14:textId="736BF09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5B566" w14:textId="0EF9625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CF474" w14:textId="103D7D5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0ADD48" w14:textId="21FE4A2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7F683" w14:textId="336E671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ED983F5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56C34" w14:textId="2D75E9C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4DE55" w14:textId="1F96138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4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23BBF" w14:textId="5B78815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AD233" w14:textId="3906587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EB0C4" w14:textId="437BDA9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188F" w14:textId="017DB02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B049F" w14:textId="4DDB346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21AD" w14:textId="6D7595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1C27C" w14:textId="52F91FD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F0AAE" w14:textId="3A4869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4E41498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84A89" w14:textId="06FBBCA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03F6A" w14:textId="028065A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9097" w14:textId="12C8602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0A47B" w14:textId="2C1CAF2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E24A" w14:textId="6377470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2864" w14:textId="71EBA5C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A79BD" w14:textId="7844FC1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D39B3" w14:textId="0988155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B7367" w14:textId="44A75E6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F510" w14:textId="63DC9CC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0B4C3D4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6E462" w14:textId="217793E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2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6349" w14:textId="0372BAD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1BFA2" w14:textId="6375EE5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9B12" w14:textId="3E44861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6C6A0" w14:textId="65D848E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ADBB" w14:textId="357213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D551" w14:textId="746F3ED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38455" w14:textId="6AC9EED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866C1" w14:textId="5FDC349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C498" w14:textId="1DDBB07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B497BD0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94FDF" w14:textId="100DDD5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9C5CD" w14:textId="7EF0FBB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9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60E42" w14:textId="7DF6772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DE114" w14:textId="7345BF7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93B5" w14:textId="55CE861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F5F9F" w14:textId="6EFB7FD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41A92" w14:textId="41653B1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C3BA3" w14:textId="6399D5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CBF0" w14:textId="1F95D80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46311" w14:textId="528E5D9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8135057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F9F20" w14:textId="3AA92EC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1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849D2" w14:textId="0774D96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9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4C3CC" w14:textId="28C5B62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4007" w14:textId="43E9358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D1AFF" w14:textId="64B6791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162EE" w14:textId="474F6DE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D2A6F" w14:textId="4D37D98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1ECB2" w14:textId="72A133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2329F" w14:textId="2D4015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CBBF4" w14:textId="0E9039F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A885C51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DE522" w14:textId="4E0C042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2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C26CA" w14:textId="3E07528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8DA43" w14:textId="39F7195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A3619" w14:textId="579496F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3D4A" w14:textId="7A716D6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E226B" w14:textId="6C80090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B10E0" w14:textId="06E712F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4F72" w14:textId="69CF0A8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B9BD0" w14:textId="46D2FE5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53467" w14:textId="2773EC4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5979785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A3D81" w14:textId="253D359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3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672E7" w14:textId="383EBA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2d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2D745" w14:textId="5989755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3341" w14:textId="096885AC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01F80" w14:textId="09DCC7E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55801" w14:textId="75ED365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DE46B" w14:textId="284A908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0D6B4" w14:textId="4F968A1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99EB8" w14:textId="5D3C7D6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ABED3" w14:textId="74A3CB9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7CE3375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8E54" w14:textId="4AC5F3F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4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CEB27" w14:textId="272C0BB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31AE" w14:textId="5FCB2B6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9316" w14:textId="104DBF4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399A5" w14:textId="11B0CA7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A22EF" w14:textId="4654C4E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B1C6A" w14:textId="3D127AD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DF66F" w14:textId="08FEF7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3D7B1" w14:textId="386D879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7333" w14:textId="5CF791F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79C491C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F7BB" w14:textId="20A83A2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5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48DD0" w14:textId="70CAC5B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125F9" w14:textId="2E0F495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AB140" w14:textId="1B7D0B8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BE64" w14:textId="27304F7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AC982" w14:textId="0364CFF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6F80" w14:textId="4D8ADA6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2ADC" w14:textId="62E9403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C1DF4" w14:textId="29514A8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5DFEC" w14:textId="2EA61BD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843F33F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D91FC" w14:textId="3587541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6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65016" w14:textId="23B28ED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AFFCE" w14:textId="141D96D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7B4B" w14:textId="4E3037F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AD704" w14:textId="2AE0606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7AE6F" w14:textId="7CDFA03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BCD71" w14:textId="2A134D48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517ED" w14:textId="4188863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3E1EC" w14:textId="2D91DBA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EFA44" w14:textId="4FA3555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510A3C7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78AFB" w14:textId="480D46F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7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A9E3" w14:textId="406753B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3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0FC1" w14:textId="57031D8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31FC" w14:textId="2D905E3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86657" w14:textId="167A66B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AF09E" w14:textId="70C2C6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DD582" w14:textId="7B3C94A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4BCAA" w14:textId="5E200AB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7077" w14:textId="0E47B09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5739A" w14:textId="6F4DC3A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B9202FD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7D20C" w14:textId="1558C09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8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1FE82" w14:textId="08E1BE6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38_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AD7F" w14:textId="5752ECF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5CD09" w14:textId="235A386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9B52" w14:textId="5733358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E9CD0" w14:textId="6299D2B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2B37F" w14:textId="4235795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0A77" w14:textId="187BF32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776AF" w14:textId="662C6A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0F05D" w14:textId="510AEEF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E8E1E08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990A2" w14:textId="2B7DD95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39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5FD5" w14:textId="16088CA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F4513" w14:textId="610850D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9A372" w14:textId="1711F2B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396E" w14:textId="269A241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83C2F" w14:textId="026646C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97711" w14:textId="28B5959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9B685" w14:textId="593860C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BEE8D" w14:textId="62E689F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B4FB8" w14:textId="41488FD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C93F614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31C8F" w14:textId="17C4132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0</w:t>
            </w:r>
          </w:p>
        </w:tc>
        <w:tc>
          <w:tcPr>
            <w:tcW w:w="13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B52F8" w14:textId="581EF73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4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AD6B3" w14:textId="36FFAA9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B6C5E" w14:textId="09411F8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915BC" w14:textId="226262D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3A0FE" w14:textId="3377B1A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05FD" w14:textId="11E7D0D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B351" w14:textId="05440BF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A26A8" w14:textId="1E8BFB9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9DB04" w14:textId="7B3FA92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84BECF3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543DFF" w14:textId="5449C43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1</w:t>
            </w:r>
          </w:p>
        </w:tc>
        <w:tc>
          <w:tcPr>
            <w:tcW w:w="13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B4C95" w14:textId="2CFA4E7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4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15CE04" w14:textId="19A14A8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D39C8" w14:textId="5BB4FD5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EE8EAF" w14:textId="496742A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E4D877" w14:textId="1974D0E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1480A" w14:textId="317F8F7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457662" w14:textId="05AF24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DB63C6" w14:textId="2B28F63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8F520F" w14:textId="5D79519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627519B" w14:textId="77777777" w:rsidTr="00AF59D0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CE2EE0" w14:textId="123C435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E8FFF2" w14:textId="2CEFEB2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47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AFC612" w14:textId="0B1DC1E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4E949B" w14:textId="0FA4FA1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A7BFB9" w14:textId="4719F94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2E5A3" w14:textId="4A7DCF5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E0785B" w14:textId="5789458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6023D" w14:textId="483D39F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0CD6F" w14:textId="6FE57E1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15C4AF" w14:textId="5224000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5F7A7F0A" w14:textId="3107DC0D" w:rsidR="00C036C3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748" w:type="dxa"/>
        <w:tblLook w:val="04A0" w:firstRow="1" w:lastRow="0" w:firstColumn="1" w:lastColumn="0" w:noHBand="0" w:noVBand="1"/>
      </w:tblPr>
      <w:tblGrid>
        <w:gridCol w:w="1239"/>
        <w:gridCol w:w="1461"/>
        <w:gridCol w:w="1318"/>
        <w:gridCol w:w="2070"/>
        <w:gridCol w:w="1710"/>
        <w:gridCol w:w="450"/>
        <w:gridCol w:w="721"/>
        <w:gridCol w:w="2620"/>
        <w:gridCol w:w="1239"/>
        <w:gridCol w:w="960"/>
        <w:gridCol w:w="960"/>
      </w:tblGrid>
      <w:tr w:rsidR="00C036C3" w:rsidRPr="007A4390" w14:paraId="72F55C92" w14:textId="77777777" w:rsidTr="000D115E">
        <w:trPr>
          <w:trHeight w:val="300"/>
        </w:trPr>
        <w:tc>
          <w:tcPr>
            <w:tcW w:w="27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F0D276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2C6A082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95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9085214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F417B3E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21F049" w14:textId="78D7331B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70BF69D" w14:textId="4703877E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00B38F" w14:textId="436CA939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95543" w:rsidRPr="007A4390" w14:paraId="63501F0E" w14:textId="77777777" w:rsidTr="000D115E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9ED5542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0ECA782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1E2FA9A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B48749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7B6F534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E9BC36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E621CF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ABD2E6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EC68D15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1F3C10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2D872996" w14:textId="77777777" w:rsidTr="00253BFF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455D9" w14:textId="220767B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3</w:t>
            </w:r>
          </w:p>
        </w:tc>
        <w:tc>
          <w:tcPr>
            <w:tcW w:w="14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E1FAD" w14:textId="1122697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49</w:t>
            </w:r>
          </w:p>
        </w:tc>
        <w:tc>
          <w:tcPr>
            <w:tcW w:w="13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21262" w14:textId="7034C47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7E7B0" w14:textId="3362A31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FF340" w14:textId="6A184FE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3AD72" w14:textId="41BE058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1EE64" w14:textId="31E6866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35575" w14:textId="73BFC58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24F42" w14:textId="1F09EC9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76415" w14:textId="5AC726C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43FEA5E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31C8F" w14:textId="2526FDF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B7536" w14:textId="63EA32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7B99" w14:textId="2A9926B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E7466" w14:textId="50700E4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44267" w14:textId="75E0B00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4189F" w14:textId="47CDEE8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1763C" w14:textId="4243D5B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C560" w14:textId="3F6A4A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ADA4BA" w14:textId="6BB846B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55DE5" w14:textId="177CF7B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6E5397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ED944" w14:textId="2694583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1B343" w14:textId="2408DC5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6D59A" w14:textId="02F9F5D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3AA0" w14:textId="4A57D7D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F097C" w14:textId="27015F6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892D" w14:textId="7AB5D7A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A66DA" w14:textId="2D1EBDF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89B6D" w14:textId="0F6B863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8374" w14:textId="2B09277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2F7B1" w14:textId="193B527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3A87BDF9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B3160" w14:textId="13D6E04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1F5DB" w14:textId="356760E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1C56C" w14:textId="59FD7EF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FAB9B" w14:textId="6CFBDB8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73E50" w14:textId="1521030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5736" w14:textId="2E7D5C7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4656B" w14:textId="1A50001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998F" w14:textId="0A1F5BA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6B4B4" w14:textId="700CCAF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F283F" w14:textId="35D3851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853B9A9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FBF12" w14:textId="0EA61DC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1BF34" w14:textId="15D0FAE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0E110" w14:textId="0D36AF8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72557" w14:textId="05F7F98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03E43" w14:textId="152C67B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1915E" w14:textId="6393AFB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294BE" w14:textId="33CA0B2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135CF" w14:textId="691BA08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A188C" w14:textId="63EB2D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C7E3E" w14:textId="504E65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771D19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65785" w14:textId="6AA7D8E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85BF7" w14:textId="4438360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CD39E" w14:textId="3B7CD7B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F39C7" w14:textId="3F6D9F3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857EA" w14:textId="6B82D3B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196EF" w14:textId="15018E5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80A05" w14:textId="77BE7E8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52852" w14:textId="6209534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8CF12" w14:textId="1ACD321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CB3FE" w14:textId="4D07B85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7DC592C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18DA7" w14:textId="3C385BA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421AC" w14:textId="5920819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4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B3CE" w14:textId="4F183D9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AA408" w14:textId="7000C65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713E" w14:textId="68C5DFA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C230C" w14:textId="0A22FB9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98728" w14:textId="7B1AA07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F6DB" w14:textId="478B533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4E390" w14:textId="4705532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4AC109" w14:textId="3253F30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28417B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E433" w14:textId="599E668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2BA0" w14:textId="2CCFF18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94AE" w14:textId="4070BF0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C547" w14:textId="405C345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72E7B" w14:textId="2C52046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ED78F" w14:textId="617F4F0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06F99" w14:textId="6C07FCE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63AF0" w14:textId="097D6A8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FFAC8" w14:textId="2B6CA3C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48C38" w14:textId="01D3978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EFF6DAC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7304" w14:textId="2D69038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F2863" w14:textId="30B8A0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D1FD4" w14:textId="360135A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AD4E4" w14:textId="6775086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169B" w14:textId="0FD17B5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E01BE" w14:textId="7274A8F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589CC" w14:textId="0083041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444A8" w14:textId="3D3FCF3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AA9F1" w14:textId="53FDAFC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62BEA" w14:textId="464C29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B4D7D0A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F4C22" w14:textId="72D64CB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881E7" w14:textId="22490C1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C54AE" w14:textId="6762073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298847" w14:textId="36BB33D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E94F" w14:textId="46C1037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C232F" w14:textId="75AFD5A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EB7B7" w14:textId="75A57D6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AA1D9" w14:textId="68C8C8B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FEEC8" w14:textId="79C9B8E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8262D" w14:textId="4AC833C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CCA042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C9AA" w14:textId="7D76ADC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F6137" w14:textId="4CF4D7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4861" w14:textId="67F1875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2A36F" w14:textId="37E1E21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485E9" w14:textId="6FAB126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1F20A" w14:textId="10EEAE6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F64E3" w14:textId="2FA6425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E5107" w14:textId="184D07E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73710" w14:textId="5E344CF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81928" w14:textId="177A17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F3F8E9F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DFFDE" w14:textId="41F3767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CE3A" w14:textId="3413CD7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D5418" w14:textId="76BEA7E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0126E" w14:textId="0B3BEF9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orad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FED95" w14:textId="1562F67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A7558" w14:textId="10968DE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4B9DD" w14:textId="7ACD7EE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B27BB" w14:textId="388A240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FFF9C" w14:textId="2696198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DD2DF" w14:textId="675D63B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5CEF6C0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F7341" w14:textId="04C68AD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56A71" w14:textId="4FC9388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1451E" w14:textId="7589F4B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58876" w14:textId="487D3B3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orado</w:t>
            </w:r>
            <w:proofErr w:type="spellEnd"/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0D44E" w14:textId="07556BD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ed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B271" w14:textId="7317268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36781" w14:textId="5A2D891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7A28" w14:textId="1FF224C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93683" w14:textId="2779E12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CFB3C" w14:textId="09C050F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ECF5DB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D084E" w14:textId="31EFEB5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6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46908" w14:textId="5C24B5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E49CB" w14:textId="075ADA3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F48B" w14:textId="43710E3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F65D2" w14:textId="633B6FA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1DD5D" w14:textId="7A38514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1BD7" w14:textId="5D9326A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6E5E3" w14:textId="713E92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E2D0D" w14:textId="0897B27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321AA" w14:textId="3EA7535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8E6DB9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AD8C6" w14:textId="3434A94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7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AEC9D" w14:textId="634E50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3FDDA" w14:textId="4E7F6E3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8496" w14:textId="09B328D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15A03" w14:textId="39328E2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71808" w14:textId="63855EE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1B6F6" w14:textId="0E96250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44BCDA" w14:textId="31181D7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DEDF6" w14:textId="0530465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EA61A" w14:textId="280729B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2FC5C6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B0EE" w14:textId="35D8D8A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8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A2AF" w14:textId="5AFB6F5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CFBE" w14:textId="7AEAD75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68065" w14:textId="1E54C93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ed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86A67" w14:textId="35B78F3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69E5F" w14:textId="5DFDAA6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6A21D" w14:textId="677E726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61943" w14:textId="78F7BC7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3FA4D" w14:textId="53064CB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4971" w14:textId="33BAE65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00C121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29C6A" w14:textId="2422B4B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9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747AD" w14:textId="627B19D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5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5A864" w14:textId="279BD6C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9D794" w14:textId="208C540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FF4AC" w14:textId="4281984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5542" w14:textId="00BB5A3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598AC" w14:textId="2E80F74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D434" w14:textId="249C207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/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FA0F1" w14:textId="14962B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DED0E" w14:textId="601EA3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8339FC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E0A2B" w14:textId="1283B85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0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8CDFD" w14:textId="6243BFB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0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34FDA" w14:textId="5C1EAEB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9B6272" w14:textId="2021772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79D1" w14:textId="3EE4D06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A2EED" w14:textId="6B1B28C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7186F" w14:textId="0BF91B3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1281A" w14:textId="6E95BF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C35C0" w14:textId="01D71C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6EB74" w14:textId="34636BA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4BE6EA3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55894" w14:textId="6525226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403F3" w14:textId="5CA4F61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677B" w14:textId="3F81F78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AA3B" w14:textId="78018C5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7D64" w14:textId="6E72F74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024CC" w14:textId="4B85EFE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053D0" w14:textId="6C51744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C4B20" w14:textId="0BE63E8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AC825" w14:textId="1AF8A0A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0CEBC9" w14:textId="4F36D1B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01F6A5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73D48" w14:textId="0518778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2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B35F" w14:textId="16AD6C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C1089" w14:textId="1632CAC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34D7B" w14:textId="359964B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04F3D" w14:textId="58B9C46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C8BB0" w14:textId="69B184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79F13" w14:textId="5A3FB7C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E8852" w14:textId="597B612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0AB9F" w14:textId="6D4B170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4DA16" w14:textId="74BEEC5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E24667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F581B" w14:textId="5B7D910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3EF1C" w14:textId="7B32C2F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8CB3A" w14:textId="656F5C3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969E8" w14:textId="7C32ABE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AA18" w14:textId="3EFAE1D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A3921" w14:textId="39B7C6C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E7BBB" w14:textId="5A52BFC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D9F7C" w14:textId="3394013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C16E9" w14:textId="4FFEB51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7D1B2" w14:textId="797598E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F3342C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BC40A" w14:textId="2F77D18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C8130" w14:textId="22AEDCF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4C1D7" w14:textId="296012A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D1FD0" w14:textId="65B7599E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25B6" w14:textId="45F5E5E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584F8" w14:textId="0581B12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AED5F" w14:textId="5B75DDA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10FBB" w14:textId="53C59AF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557F2" w14:textId="5ED62E1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9EAD" w14:textId="59B35C6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2028A4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62775" w14:textId="50ECEE2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5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498CE" w14:textId="2C78347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006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706DA" w14:textId="1A828AB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eru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EC83E" w14:textId="1D101FC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sla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04AD7F" w14:textId="0EA060A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holena</w:t>
            </w:r>
            <w:proofErr w:type="spellEnd"/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092BE" w14:textId="39A8991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A3FF1" w14:textId="140610E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3E4DF" w14:textId="47C41A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011E1" w14:textId="4937C37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AE0E4" w14:textId="7B5342B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07717BD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C4F2" w14:textId="44342C9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0001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35B32" w14:textId="209EA3B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2-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E5A7D" w14:textId="00FAC88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258A3" w14:textId="2FEB5C8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F15EC" w14:textId="7349621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8B4C1" w14:textId="6144D06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B4EE5" w14:textId="27FCD38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urpurasce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E678E" w14:textId="294B5AB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8D8C" w14:textId="4AE3668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E2155" w14:textId="10E06F2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104ADD8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A7D4C6" w14:textId="0D14200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0005</w:t>
            </w:r>
          </w:p>
        </w:tc>
        <w:tc>
          <w:tcPr>
            <w:tcW w:w="14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9A8436" w14:textId="581D7A9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VA</w:t>
            </w:r>
          </w:p>
        </w:tc>
        <w:tc>
          <w:tcPr>
            <w:tcW w:w="13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CF09D5" w14:textId="7DF5E39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7B91C80" w14:textId="5D2878FC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73889" w14:textId="74B63BA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90B809" w14:textId="0E1C5DC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F10A10" w14:textId="71464D9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1BC4A8" w14:textId="311AAF4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542763" w14:textId="67C4387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77F04F" w14:textId="6DB669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428A9A7F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21E4FB" w14:textId="0A0B3E6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0006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5A2F99" w14:textId="6C65FF5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u7</w:t>
            </w:r>
          </w:p>
        </w:tc>
        <w:tc>
          <w:tcPr>
            <w:tcW w:w="13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E0E630" w14:textId="200255A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B7E9A" w14:textId="149B8F81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pple</w:t>
            </w: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64B881" w14:textId="2EDCFA1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070F8A" w14:textId="6E722C7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EC29CD" w14:textId="2D21170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urpurascen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0C834D" w14:textId="697DC8D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15F51E" w14:textId="198F347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69590F" w14:textId="25DC172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</w:tbl>
    <w:p w14:paraId="7968927F" w14:textId="6F5098E0" w:rsidR="00C036C3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604" w:type="dxa"/>
        <w:tblLook w:val="04A0" w:firstRow="1" w:lastRow="0" w:firstColumn="1" w:lastColumn="0" w:noHBand="0" w:noVBand="1"/>
      </w:tblPr>
      <w:tblGrid>
        <w:gridCol w:w="1239"/>
        <w:gridCol w:w="1339"/>
        <w:gridCol w:w="1202"/>
        <w:gridCol w:w="2250"/>
        <w:gridCol w:w="1620"/>
        <w:gridCol w:w="450"/>
        <w:gridCol w:w="725"/>
        <w:gridCol w:w="2620"/>
        <w:gridCol w:w="1239"/>
        <w:gridCol w:w="960"/>
        <w:gridCol w:w="960"/>
      </w:tblGrid>
      <w:tr w:rsidR="00C036C3" w:rsidRPr="007A4390" w14:paraId="74AFAC88" w14:textId="77777777" w:rsidTr="00E014BF">
        <w:trPr>
          <w:trHeight w:val="300"/>
        </w:trPr>
        <w:tc>
          <w:tcPr>
            <w:tcW w:w="2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DBC68D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15CDA61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4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23275D5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DF47DE" w14:textId="77777777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4D4E12C" w14:textId="71D9A02F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CF2070" w14:textId="57CCADE3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l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61C3F28" w14:textId="0FCA8E23" w:rsidR="00C036C3" w:rsidRPr="007A4390" w:rsidRDefault="00C036C3" w:rsidP="00C036C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95543" w:rsidRPr="007A4390" w14:paraId="1DF04B91" w14:textId="77777777" w:rsidTr="00253BFF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27AD6CB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0D8EE71E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45144F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B28ED31" w14:textId="77777777" w:rsidR="00A95543" w:rsidRPr="007A4390" w:rsidRDefault="00A95543" w:rsidP="00A9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C20707A" w14:textId="77777777" w:rsidR="00A95543" w:rsidRPr="007A4390" w:rsidRDefault="00A95543" w:rsidP="00A9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387E5F1" w14:textId="77777777" w:rsidR="00A95543" w:rsidRPr="007A4390" w:rsidRDefault="00A95543" w:rsidP="00A955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F8D1E7F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3D7E712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C87DF8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958A87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53BFF" w:rsidRPr="007A4390" w14:paraId="72F0D3E2" w14:textId="77777777" w:rsidTr="00253BFF">
        <w:trPr>
          <w:trHeight w:val="300"/>
        </w:trPr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8FAA15" w14:textId="536B9B0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000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CA824" w14:textId="62283F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PO98-05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55F9" w14:textId="3D1CD6C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E3D0C" w14:textId="16687659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207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8DE7C" w14:textId="4090F6F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C0ED2" w14:textId="145E67C0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1449C" w14:textId="04BEEF5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208F6" w14:textId="2BEFC3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9B9B" w14:textId="282FC83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48C22" w14:textId="4C215EB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758B0A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D75A5" w14:textId="373C7AA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000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0E2F" w14:textId="263A84D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UCL3836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819B5" w14:textId="2E0788C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F1F87" w14:textId="7216C4C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951BD" w14:textId="6E8816F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19561" w14:textId="75E66B6E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C7C49" w14:textId="23B4497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D263" w14:textId="5673CA8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BFFF2" w14:textId="332D648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6DAE8" w14:textId="6F764D7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6DCCDB93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DBD41" w14:textId="71D6DC7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000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21E23" w14:textId="5AD5173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UCL3837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AEF0C" w14:textId="3BE76D0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15A08" w14:textId="384E37D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7A101" w14:textId="2BC07FC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4A67" w14:textId="12F2E53D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B1D3E" w14:textId="0B5116E0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DCCD5" w14:textId="40E74E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7E424" w14:textId="04B4431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80DF9" w14:textId="127E455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783255B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0999A" w14:textId="1135C8E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0010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184E3" w14:textId="5768502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LBL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3A713" w14:textId="57D6ED8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D36A2" w14:textId="6B62872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5AE35" w14:textId="3DE8488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8FA6E" w14:textId="133316AC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BF2E7" w14:textId="29F97DB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25073" w14:textId="6359401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4/5/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51F05" w14:textId="71FC34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3FB73" w14:textId="737AE30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230E3DE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E9596" w14:textId="4C64000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00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8D6226" w14:textId="3361AB7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466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B30A8" w14:textId="44FCB4E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899A" w14:textId="2DB5ABC2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9BA5A" w14:textId="2D8B0C2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EEDA0" w14:textId="4A5D92AD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F18A6" w14:textId="02D0C94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16628" w14:textId="1EC62E6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8DBCE" w14:textId="33EF63E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4E6C" w14:textId="01D7E1F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253BFF" w:rsidRPr="007A4390" w14:paraId="3140CB11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8C6DD" w14:textId="5204AD2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001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1FC3A" w14:textId="187384A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2466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6254C" w14:textId="22B45F6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A190" w14:textId="7CBC7B0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FFD9B1" w14:textId="65C8DDD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F46F9" w14:textId="65F3455D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298F8" w14:textId="40B8ECD5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34C1E" w14:textId="11627E6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F590" w14:textId="0A96D7E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866E9" w14:textId="57E6A1F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253BFF" w:rsidRPr="007A4390" w14:paraId="38D980D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B1D86" w14:textId="45E199F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002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8690F" w14:textId="7ADD5D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09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333F2" w14:textId="1954C76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CC068" w14:textId="6472A0D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H-3142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0211" w14:textId="1C9163E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HIA hybrid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20711" w14:textId="10B32C54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5D630" w14:textId="44B852F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6E66C" w14:textId="6E533C9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2A828" w14:textId="0A47966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9E817" w14:textId="77613CC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</w:tr>
      <w:tr w:rsidR="00253BFF" w:rsidRPr="007A4390" w14:paraId="232160B9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17535" w14:textId="6865EFA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002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A1A58" w14:textId="29A753E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1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5C44" w14:textId="134A78E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D5C51" w14:textId="2B0DAB7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ons Mari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B716F" w14:textId="46778A6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B7947" w14:textId="7305AEFD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7D59" w14:textId="3C171FB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urpurasce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D9008" w14:textId="5E296B0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7B4E70" w14:textId="75FADA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CD5C2" w14:textId="33ADC6E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T4</w:t>
            </w:r>
          </w:p>
        </w:tc>
      </w:tr>
      <w:tr w:rsidR="00253BFF" w:rsidRPr="007A4390" w14:paraId="4561FA85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86CC0" w14:textId="2CB59D0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003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0EFE5" w14:textId="4E553B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cu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FFE7B" w14:textId="36E8EA0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ustral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289CD" w14:textId="206632A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ons Mari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D6480" w14:textId="0BB322E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552F8" w14:textId="724E4AF5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CF772" w14:textId="409E99C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hialophor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D93EE" w14:textId="1F7F56F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0B7D2" w14:textId="7338277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F37F" w14:textId="4C4F8D2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.d.</w:t>
            </w:r>
          </w:p>
        </w:tc>
      </w:tr>
      <w:tr w:rsidR="00253BFF" w:rsidRPr="007A4390" w14:paraId="5E5DBCC7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4A0AC" w14:textId="22E6C13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hi0001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4D6F4" w14:textId="098E859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0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71AC4" w14:textId="3BA6BC7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AC006" w14:textId="0698918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57275" w14:textId="2612896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4C8E6" w14:textId="302F2810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E398" w14:textId="1C20C542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6EEFF" w14:textId="303C277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B8FFE" w14:textId="0EC35D7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D792" w14:textId="77E6935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253BFF" w:rsidRPr="007A4390" w14:paraId="1D36840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FF5BC" w14:textId="63B0933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017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30629" w14:textId="080D11A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9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03D12" w14:textId="786C127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39DC8" w14:textId="650DE374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isang Ambo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A4A6" w14:textId="60DBD33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152F8" w14:textId="6C42213E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8ECCD" w14:textId="40023FE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limantanens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1664A" w14:textId="315B89C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3DFB5A" w14:textId="1FC10B2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076B2" w14:textId="4BD5C70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p.</w:t>
            </w:r>
            <w:proofErr w:type="spellEnd"/>
          </w:p>
        </w:tc>
      </w:tr>
      <w:tr w:rsidR="00253BFF" w:rsidRPr="007A4390" w14:paraId="68D8864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4A417" w14:textId="6341856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018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7D721" w14:textId="63A69D4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918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DF7C" w14:textId="09ED5C4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715D" w14:textId="71F8F5D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isang Ambo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FC40A" w14:textId="76FB225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0A9DF" w14:textId="1B619EDB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9BC3" w14:textId="0B17E80A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limantanens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17A2E" w14:textId="2F2D8F1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91797" w14:textId="01D830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AF6BD" w14:textId="55CC5CE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253BFF" w:rsidRPr="007A4390" w14:paraId="7069913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5296A" w14:textId="5DC252A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02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2A17F" w14:textId="02EA294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92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A64BE" w14:textId="6C3ECB1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C488" w14:textId="4001BE3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isang Ambo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B8AD2" w14:textId="1DEC4AB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9660A" w14:textId="0CFBCB97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7FFA" w14:textId="32BE29A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alimantanens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65457" w14:textId="44510F0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621F" w14:textId="74B9BF0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73B44" w14:textId="1C14D33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253BFF" w:rsidRPr="007A4390" w14:paraId="5F225891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4F24E" w14:textId="14E260B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06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04F9B" w14:textId="4BA3FE3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960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FAF322" w14:textId="6D5BE88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E22B6" w14:textId="79F57D5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epok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68546" w14:textId="59D6E9F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38A26" w14:textId="24D9B352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7A4BA" w14:textId="4EC1126D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ayamens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75401" w14:textId="5FECBDE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E7B6F" w14:textId="183F479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23FB2" w14:textId="4EAAA7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p.</w:t>
            </w:r>
            <w:proofErr w:type="spellEnd"/>
          </w:p>
        </w:tc>
      </w:tr>
      <w:tr w:rsidR="00253BFF" w:rsidRPr="007A4390" w14:paraId="5B0EB62F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CA8C3" w14:textId="03DF26F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06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324DE" w14:textId="22E63D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961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A454C" w14:textId="75C9901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369F" w14:textId="50A92D73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epok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94C93" w14:textId="05417B0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B82EF" w14:textId="3C1A9F9A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AFB5D" w14:textId="6469B6C7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gayamens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A183F" w14:textId="4695D65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0ED4C" w14:textId="7D4CD6F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2C503B" w14:textId="65F717B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253BFF" w:rsidRPr="007A4390" w14:paraId="7C411752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FFF3D" w14:textId="07DEC7C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08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FC305" w14:textId="08A1CF5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817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953F5" w14:textId="429B239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6C03B" w14:textId="54B1A83B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epok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9CA8" w14:textId="3E8FBEB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BB160" w14:textId="2B955AAA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06945" w14:textId="1BC3E4DB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35B27" w14:textId="452F68C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CADE7" w14:textId="46D324C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83C60" w14:textId="2D36F6F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253BFF" w:rsidRPr="007A4390" w14:paraId="11DAB825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8ACEF" w14:textId="30ADCB5C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09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F284F" w14:textId="165F498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98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A5695" w14:textId="6094E0B0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883F2" w14:textId="4A7CAA8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epok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AB162" w14:textId="2BA81BF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79B" w14:textId="6B46DCA0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D5854" w14:textId="188AE1E9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genangense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2723F" w14:textId="23095DD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ABA9" w14:textId="396101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744E5" w14:textId="597ADF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253BFF" w:rsidRPr="007A4390" w14:paraId="13FB2A48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72AB4" w14:textId="59D4828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16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DF066" w14:textId="489F754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866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79AC" w14:textId="28637D5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7A0D" w14:textId="0BCC23D6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Ambon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uning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B11E6" w14:textId="3187892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ros Michel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A81D8" w14:textId="37A68BA5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F46A" w14:textId="0B47FBE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xaseptat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46225" w14:textId="63989BC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604E6" w14:textId="709CCB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6D520" w14:textId="4A2E4BA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</w:tr>
      <w:tr w:rsidR="00253BFF" w:rsidRPr="007A4390" w14:paraId="497CD636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1D729" w14:textId="6D19848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226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12EA" w14:textId="06FD6192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I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A7EBD" w14:textId="4194D8B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CE970" w14:textId="064A7A3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nurung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419D3" w14:textId="723F370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669A" w14:textId="7E2E86A4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0F90" w14:textId="59F03AE3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1FD8D" w14:textId="700FF34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8D5D4" w14:textId="2EF5ACD6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FE40F" w14:textId="21F45BE5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253BFF" w:rsidRPr="007A4390" w14:paraId="4F46E77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2A963" w14:textId="367624F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229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917A7" w14:textId="6D755AE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2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D2F97" w14:textId="4A2DC9E1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7B077" w14:textId="59A694C7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isang Ambo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97B68" w14:textId="66A6808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04C6" w14:textId="1C9E1DB4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3D80E" w14:textId="78E6479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urpurascens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44670" w14:textId="355698A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EF6C0" w14:textId="562BC65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D0933" w14:textId="6864D8DC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p.</w:t>
            </w:r>
            <w:proofErr w:type="spellEnd"/>
          </w:p>
        </w:tc>
      </w:tr>
      <w:tr w:rsidR="00253BFF" w:rsidRPr="007A4390" w14:paraId="14BCFDBD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B408F" w14:textId="7FE06747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233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896DA" w14:textId="5EE71C8E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892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FE810" w14:textId="633F66E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67080" w14:textId="125B744D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arangan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6AB4D" w14:textId="5989734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Lakatan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689C7" w14:textId="09186BAC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08B35" w14:textId="08E76926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94A04" w14:textId="30B98B1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/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96C85" w14:textId="591A5C6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507E7" w14:textId="6357D43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253BFF" w:rsidRPr="007A4390" w14:paraId="1EBB7723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F06D1" w14:textId="3B74A13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do0234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53A86" w14:textId="045A6C8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aCC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F904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2DBCD" w14:textId="1C02B9A2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Indone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73F5C" w14:textId="2F984AFA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epok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677E1" w14:textId="00812B7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1A2D8" w14:textId="766D5B7B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10379" w14:textId="5C5B6310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F0BFB" w14:textId="38F4390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B598E" w14:textId="0C3D7234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746FF" w14:textId="2C52FD7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253BFF" w:rsidRPr="007A4390" w14:paraId="3937017B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2CAB" w14:textId="06D3CB5B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s0002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6360" w14:textId="062D09D9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15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D501D" w14:textId="08DF8E9F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344A" w14:textId="036F1380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isang Ambon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DC6DC" w14:textId="574BCFA5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2C6CE" w14:textId="1269C4FC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A15B" w14:textId="7EB6BB6E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oseptat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F5B3" w14:textId="43415A8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9C578" w14:textId="3D3AD8B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66BC" w14:textId="1598BEFF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253BFF" w:rsidRPr="007A4390" w14:paraId="5787E7AF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09498" w14:textId="1FE4004D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s0005</w:t>
            </w:r>
          </w:p>
        </w:tc>
        <w:tc>
          <w:tcPr>
            <w:tcW w:w="1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3494" w14:textId="08EC3E47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43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F5CD" w14:textId="6A1DD50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45964" w14:textId="15823FF8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astali</w:t>
            </w:r>
            <w:proofErr w:type="spellEnd"/>
          </w:p>
        </w:tc>
        <w:tc>
          <w:tcPr>
            <w:tcW w:w="20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39B3" w14:textId="40DCB914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08948" w14:textId="6EB4FFA4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B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4F5F" w14:textId="30C02C71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oseptatum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4BC89" w14:textId="5775BA40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81C97C" w14:textId="5A7702D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B5B3B" w14:textId="22B5BB6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</w:tr>
      <w:tr w:rsidR="00253BFF" w:rsidRPr="007A4390" w14:paraId="25073124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00B27" w14:textId="30E3B743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u0001</w:t>
            </w:r>
          </w:p>
        </w:tc>
        <w:tc>
          <w:tcPr>
            <w:tcW w:w="1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48A432" w14:textId="2AFA527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u10-01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CFE184" w14:textId="60398F5E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uritius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0B4625" w14:textId="1B3DEC95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ingeli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Bes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58EADF7" w14:textId="31A9C508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Silk</w:t>
            </w:r>
          </w:p>
        </w:tc>
        <w:tc>
          <w:tcPr>
            <w:tcW w:w="7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B4C33B" w14:textId="58F88086" w:rsidR="00253BFF" w:rsidRPr="007A4390" w:rsidRDefault="00253BFF" w:rsidP="00253BFF">
            <w:pPr>
              <w:spacing w:after="0" w:line="240" w:lineRule="auto"/>
              <w:ind w:left="-7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B29ADA" w14:textId="50676C7F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michelii</w:t>
            </w:r>
            <w:proofErr w:type="spellEnd"/>
          </w:p>
        </w:tc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B9708" w14:textId="2ABA197B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0DCEDE" w14:textId="4070594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60700" w14:textId="0C23D5C3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253BFF" w:rsidRPr="007A4390" w14:paraId="6AA05454" w14:textId="77777777" w:rsidTr="00253BFF">
        <w:trPr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F4F704" w14:textId="311CD6B9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or000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B52322" w14:textId="3A665551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V11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117830" w14:textId="02E3E3AA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Jordan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3CA30D" w14:textId="7BA19F0F" w:rsidR="00253BFF" w:rsidRPr="007A4390" w:rsidRDefault="00253BFF" w:rsidP="00253BFF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20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480CDB" w14:textId="02600C66" w:rsidR="00253BFF" w:rsidRPr="007A4390" w:rsidRDefault="00253BFF" w:rsidP="00253B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1ECF3" w14:textId="39C85888" w:rsidR="00253BFF" w:rsidRPr="007A4390" w:rsidRDefault="00253BFF" w:rsidP="00253BFF">
            <w:pPr>
              <w:spacing w:after="0" w:line="240" w:lineRule="auto"/>
              <w:ind w:left="-255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8BF362" w14:textId="55F92B14" w:rsidR="00253BFF" w:rsidRPr="007A4390" w:rsidRDefault="00253BFF" w:rsidP="00253BFF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04A68D" w14:textId="52F68EA8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/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67904" w14:textId="57CBAE8D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D69CB" w14:textId="3BF44A2A" w:rsidR="00253BFF" w:rsidRPr="007A4390" w:rsidRDefault="00253BFF" w:rsidP="00253B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</w:tbl>
    <w:p w14:paraId="3BC9199C" w14:textId="534CAD00" w:rsidR="00C036C3" w:rsidRPr="007A4390" w:rsidRDefault="00C036C3" w:rsidP="00C036C3">
      <w:pPr>
        <w:spacing w:after="0"/>
        <w:rPr>
          <w:rFonts w:ascii="Times New Roman" w:hAnsi="Times New Roman" w:cs="Times New Roman"/>
          <w:sz w:val="20"/>
          <w:szCs w:val="20"/>
        </w:rPr>
      </w:pPr>
      <w:r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lastRenderedPageBreak/>
        <w:t>Table S</w:t>
      </w:r>
      <w:r w:rsidR="00F2749D" w:rsidRPr="007A4390"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  <w:t>3</w:t>
      </w:r>
      <w:r w:rsidRPr="007A4390">
        <w:rPr>
          <w:rFonts w:ascii="Times New Roman" w:eastAsia="Times New Roman" w:hAnsi="Times New Roman" w:cs="Times New Roman"/>
          <w:sz w:val="20"/>
          <w:szCs w:val="20"/>
          <w:lang w:val="en-US"/>
        </w:rPr>
        <w:t>. (Continued).</w:t>
      </w:r>
    </w:p>
    <w:tbl>
      <w:tblPr>
        <w:tblW w:w="14940" w:type="dxa"/>
        <w:tblLook w:val="04A0" w:firstRow="1" w:lastRow="0" w:firstColumn="1" w:lastColumn="0" w:noHBand="0" w:noVBand="1"/>
      </w:tblPr>
      <w:tblGrid>
        <w:gridCol w:w="1239"/>
        <w:gridCol w:w="1405"/>
        <w:gridCol w:w="1440"/>
        <w:gridCol w:w="2070"/>
        <w:gridCol w:w="1710"/>
        <w:gridCol w:w="146"/>
        <w:gridCol w:w="847"/>
        <w:gridCol w:w="304"/>
        <w:gridCol w:w="2316"/>
        <w:gridCol w:w="304"/>
        <w:gridCol w:w="935"/>
        <w:gridCol w:w="304"/>
        <w:gridCol w:w="656"/>
        <w:gridCol w:w="304"/>
        <w:gridCol w:w="656"/>
        <w:gridCol w:w="304"/>
      </w:tblGrid>
      <w:tr w:rsidR="00A95543" w:rsidRPr="007A4390" w14:paraId="303B31B2" w14:textId="77777777" w:rsidTr="00E014BF">
        <w:trPr>
          <w:trHeight w:val="300"/>
        </w:trPr>
        <w:tc>
          <w:tcPr>
            <w:tcW w:w="26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6E44C1A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d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F485332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07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4AC5F29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Host</w:t>
            </w:r>
          </w:p>
        </w:tc>
        <w:tc>
          <w:tcPr>
            <w:tcW w:w="262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3CB71FF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2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EE13621" w14:textId="4F590D02" w:rsidR="00A95543" w:rsidRPr="007A4390" w:rsidRDefault="00A95543" w:rsidP="00E014BF">
            <w:pPr>
              <w:spacing w:after="0" w:line="240" w:lineRule="auto"/>
              <w:ind w:left="-9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CG</w:t>
            </w:r>
            <w:r w:rsidR="00C036C3"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0E65871" w14:textId="48412713" w:rsidR="00A95543" w:rsidRPr="007A4390" w:rsidRDefault="00C036C3" w:rsidP="00E014BF">
            <w:pPr>
              <w:spacing w:after="0" w:line="240" w:lineRule="auto"/>
              <w:ind w:left="-9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</w:t>
            </w:r>
            <w:r w:rsidR="00A95543"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lade</w:t>
            </w:r>
          </w:p>
        </w:tc>
        <w:tc>
          <w:tcPr>
            <w:tcW w:w="960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FDBD9B0" w14:textId="0684CD1C" w:rsidR="00A95543" w:rsidRPr="007A4390" w:rsidRDefault="00A95543" w:rsidP="00E014BF">
            <w:pPr>
              <w:spacing w:after="0" w:line="240" w:lineRule="auto"/>
              <w:ind w:left="-95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Race</w:t>
            </w:r>
            <w:r w:rsidR="00C036C3"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A95543" w:rsidRPr="007A4390" w14:paraId="256D20BA" w14:textId="77777777" w:rsidTr="00E014BF">
        <w:trPr>
          <w:trHeight w:val="405"/>
        </w:trPr>
        <w:tc>
          <w:tcPr>
            <w:tcW w:w="12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9EE3DC6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DArT</w:t>
            </w:r>
            <w:proofErr w:type="spellEnd"/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 id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73C4B309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Alternative Cod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C1565DE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3BF1CA65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5EE48E0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Subgroup</w:t>
            </w:r>
          </w:p>
        </w:tc>
        <w:tc>
          <w:tcPr>
            <w:tcW w:w="12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616E9E74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Genotype</w:t>
            </w:r>
          </w:p>
        </w:tc>
        <w:tc>
          <w:tcPr>
            <w:tcW w:w="262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C1A340" w14:textId="77777777" w:rsidR="00A95543" w:rsidRPr="007A4390" w:rsidRDefault="00A95543" w:rsidP="0020155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A0C9A7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9651229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576B0E5" w14:textId="77777777" w:rsidR="00A95543" w:rsidRPr="007A4390" w:rsidRDefault="00A95543" w:rsidP="002015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7A4390" w:rsidRPr="007A4390" w14:paraId="21354E2F" w14:textId="77777777" w:rsidTr="00C16595">
        <w:trPr>
          <w:gridAfter w:val="1"/>
          <w:wAfter w:w="304" w:type="dxa"/>
          <w:trHeight w:val="300"/>
        </w:trPr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B4CEC" w14:textId="5EDE597D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leb0001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2CDCE" w14:textId="131BFC9C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Leb1.2C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9E3588" w14:textId="33B6AB3D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Lebanon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94E5" w14:textId="01D41057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50403" w14:textId="3F839087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7B371" w14:textId="354C6A5B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D369" w14:textId="4F98F156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A496D" w14:textId="396F46A3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01213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F8BC1" w14:textId="7CF59F3F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12494" w14:textId="75EB3163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7A4390" w:rsidRPr="007A4390" w14:paraId="7D735C11" w14:textId="77777777" w:rsidTr="00C16595">
        <w:trPr>
          <w:gridAfter w:val="1"/>
          <w:wAfter w:w="304" w:type="dxa"/>
          <w:trHeight w:val="300"/>
        </w:trPr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3B3F6" w14:textId="5AD2ACC2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0003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BC70D" w14:textId="5F3A69D0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1.5b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FF9AB" w14:textId="5EFA3A82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9D497" w14:textId="40A38749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D6990" w14:textId="5C89D13C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7A8CE" w14:textId="2E2CE335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3CB78" w14:textId="0B153E20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D16BE6" w14:textId="48FD0B3F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ewVCG15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1DF6" w14:textId="2EA53D84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B442D" w14:textId="69FA55BC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7A4390" w:rsidRPr="007A4390" w14:paraId="3B4907FA" w14:textId="77777777" w:rsidTr="007A4390">
        <w:trPr>
          <w:gridAfter w:val="1"/>
          <w:wAfter w:w="304" w:type="dxa"/>
          <w:trHeight w:val="300"/>
        </w:trPr>
        <w:tc>
          <w:tcPr>
            <w:tcW w:w="12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68D49BF" w14:textId="43A40D75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0001</w:t>
            </w:r>
          </w:p>
        </w:tc>
        <w:tc>
          <w:tcPr>
            <w:tcW w:w="14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5531DD8" w14:textId="07A525C3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13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0ACD22A" w14:textId="3699D52B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Malawi</w:t>
            </w:r>
          </w:p>
        </w:tc>
        <w:tc>
          <w:tcPr>
            <w:tcW w:w="2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1078846" w14:textId="4693B680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Harare</w:t>
            </w:r>
          </w:p>
        </w:tc>
        <w:tc>
          <w:tcPr>
            <w:tcW w:w="185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903B861" w14:textId="2BCD2B36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Bluggoe</w:t>
            </w:r>
            <w:proofErr w:type="spellEnd"/>
          </w:p>
        </w:tc>
        <w:tc>
          <w:tcPr>
            <w:tcW w:w="8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EC517A2" w14:textId="78FF80DE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289D1C" w14:textId="7CFFC512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dicrescens</w:t>
            </w:r>
            <w:proofErr w:type="spellEnd"/>
          </w:p>
        </w:tc>
        <w:tc>
          <w:tcPr>
            <w:tcW w:w="123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200D5F" w14:textId="7B3850A0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14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FADB2F5" w14:textId="3A7A0B87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5B71261" w14:textId="77190831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7A4390" w:rsidRPr="007A4390" w14:paraId="6FE0ECA6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3DB82" w14:textId="0D585C8A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ha0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8F454" w14:textId="11E2DCAC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1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F5C8" w14:textId="4213E209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EED7F" w14:textId="0FD359ED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luai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m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proofErr w:type="spellEnd"/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9F416" w14:textId="3A2D86BB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15A663" w14:textId="7F967F28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9D1F3A" w14:textId="4B992FD2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genangense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C39FE7" w14:textId="4ECC62BB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2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A44B9" w14:textId="11F478CD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44F2" w14:textId="6ACB1448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7A4390" w:rsidRPr="007A4390" w14:paraId="3899C5A3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39C82" w14:textId="47387159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ha00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7F8FA" w14:textId="5B614C61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1748D1" w14:textId="0BD5F6C2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14407" w14:textId="2A6839D5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Kluai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m</w:t>
            </w:r>
            <w:proofErr w:type="spellEnd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wa</w:t>
            </w:r>
            <w:proofErr w:type="spellEnd"/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BB309" w14:textId="7B7F738C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Pisang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wak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0028BA" w14:textId="6380B386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B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733D9" w14:textId="5B740AA6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osmichelii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CE23A" w14:textId="0DC95C86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18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7F8F1B" w14:textId="00EF2879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1D5F5" w14:textId="71F04860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1</w:t>
            </w:r>
          </w:p>
        </w:tc>
      </w:tr>
      <w:tr w:rsidR="007A4390" w:rsidRPr="007A4390" w14:paraId="6688480A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FC971" w14:textId="3EBC1867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ak0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FE770" w14:textId="51010839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ak1.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EA967" w14:textId="2A158157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595AE" w14:textId="160FAC5E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3C1612" w14:textId="725449BE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76C8E" w14:textId="269DF5B0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7C7062" w14:textId="14E71790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F02F8E" w14:textId="007FB2C1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D06CC" w14:textId="3DF93582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A7A07" w14:textId="1C869A31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7A4390" w:rsidRPr="007A4390" w14:paraId="3431D9A3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09E3F" w14:textId="2FA5669F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000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39EF7" w14:textId="775EBB86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1.1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F65FE5" w14:textId="72D60032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998E6" w14:textId="16D2796D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Williams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FB9F0D" w14:textId="2388F66F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173FD" w14:textId="5862BDC4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B8893" w14:textId="5F16DFF1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D35D2C" w14:textId="0B9A154B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A3EDF" w14:textId="312F9193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ABB57" w14:textId="08F07824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7A4390" w:rsidRPr="007A4390" w14:paraId="13433B11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7724AB" w14:textId="084CF4C0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000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6A7E3" w14:textId="0B5620FA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2.6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37B5E" w14:textId="0C3DB85A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409F0F" w14:textId="36D5FBCF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GCTCV-218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0174" w14:textId="4A2A06FF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B947D" w14:textId="495B3376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C2E9E" w14:textId="4AD21301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odoratissimum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152783" w14:textId="782FDEBB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1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98455" w14:textId="5F80B62D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76B67B" w14:textId="67D9BB21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R4</w:t>
            </w:r>
          </w:p>
        </w:tc>
      </w:tr>
      <w:tr w:rsidR="007A4390" w:rsidRPr="007A4390" w14:paraId="41B04420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DBF5D" w14:textId="023BC548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000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3117F" w14:textId="4A0BFFF2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23369D" w14:textId="26ECD893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2FA15" w14:textId="673D5558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70B152" w14:textId="36FFF7EC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avendish</w:t>
            </w:r>
          </w:p>
        </w:tc>
        <w:tc>
          <w:tcPr>
            <w:tcW w:w="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4F91C0" w14:textId="14D6E23E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AA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728FF" w14:textId="12B21F45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purpurascens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0CABF6" w14:textId="56665D20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DBBD4" w14:textId="300F8445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8BAE74" w14:textId="5E521744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7A4390" w:rsidRPr="007A4390" w14:paraId="3E6E415A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2324B01" w14:textId="4966C7E0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an0001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E7434DC" w14:textId="070EA882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RRL3610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B1CD169" w14:textId="0E53817E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anzani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B9A7BCB" w14:textId="349B86EE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Ney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oovan</w:t>
            </w:r>
            <w:proofErr w:type="spellEnd"/>
          </w:p>
        </w:tc>
        <w:tc>
          <w:tcPr>
            <w:tcW w:w="18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8BDBA2" w14:textId="4D942F3A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Ney </w:t>
            </w:r>
            <w:proofErr w:type="spellStart"/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Poovan</w:t>
            </w:r>
            <w:proofErr w:type="spellEnd"/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75BB3A" w14:textId="48E4AAF2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AB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9C970E" w14:textId="077EEED1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. tardichlamydosporum</w:t>
            </w:r>
          </w:p>
        </w:tc>
        <w:tc>
          <w:tcPr>
            <w:tcW w:w="12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5BDF02" w14:textId="2B9C86CB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 xml:space="preserve"> 0121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087315D" w14:textId="2EEBDC6F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2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D7D63E6" w14:textId="29745B21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</w:p>
        </w:tc>
      </w:tr>
      <w:tr w:rsidR="007A4390" w:rsidRPr="007A4390" w14:paraId="1A964345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184A7B5" w14:textId="5C51838B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BS221.76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22814C" w14:textId="3E306601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BS221.76/Ff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C749CE" w14:textId="264D488D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7672DCA" w14:textId="7DE502EA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5482EF" w14:textId="55ADC5F7" w:rsidR="007A4390" w:rsidRPr="007A4390" w:rsidRDefault="007A4390" w:rsidP="007A439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on-Musa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3001E2" w14:textId="0690716C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Rice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C52D11" w14:textId="6E5BE3CB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jikuroi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5EC994" w14:textId="4A1910C5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B681BE4" w14:textId="07DB3E74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02CD9A" w14:textId="605CC7BE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A4390" w:rsidRPr="007A4390" w14:paraId="4B231D20" w14:textId="77777777" w:rsidTr="00E014BF">
        <w:trPr>
          <w:gridAfter w:val="1"/>
          <w:wAfter w:w="304" w:type="dxa"/>
          <w:trHeight w:val="300"/>
        </w:trPr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6CDE886" w14:textId="61C60D87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l4287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5E1374" w14:textId="0601D3BB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Fol42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1D1A83" w14:textId="5FDE29C9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8EF778" w14:textId="68F5E280" w:rsidR="007A4390" w:rsidRPr="007A4390" w:rsidRDefault="007A4390" w:rsidP="007A4390">
            <w:pPr>
              <w:spacing w:after="0" w:line="240" w:lineRule="auto"/>
              <w:ind w:left="165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185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B8954D" w14:textId="3BFF4A93" w:rsidR="007A4390" w:rsidRPr="007A4390" w:rsidRDefault="007A4390" w:rsidP="007A43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449B97" w14:textId="4BDCCFD4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Tomato</w:t>
            </w:r>
          </w:p>
        </w:tc>
        <w:tc>
          <w:tcPr>
            <w:tcW w:w="2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11C9EB" w14:textId="711DDD77" w:rsidR="007A4390" w:rsidRPr="007A4390" w:rsidRDefault="007A4390" w:rsidP="007A4390">
            <w:pPr>
              <w:spacing w:after="0" w:line="240" w:lineRule="auto"/>
              <w:ind w:left="255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F. </w:t>
            </w:r>
            <w:proofErr w:type="spellStart"/>
            <w:r w:rsidRPr="007A4390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xysporum</w:t>
            </w:r>
            <w:proofErr w:type="spellEnd"/>
          </w:p>
        </w:tc>
        <w:tc>
          <w:tcPr>
            <w:tcW w:w="12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7C22F3" w14:textId="60A2CB44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F55914D" w14:textId="48341DF3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hAnsi="Times New Roman" w:cs="Times New Roman"/>
                <w:sz w:val="20"/>
                <w:szCs w:val="20"/>
              </w:rPr>
              <w:t>c3</w:t>
            </w:r>
          </w:p>
        </w:tc>
        <w:tc>
          <w:tcPr>
            <w:tcW w:w="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B42CAF" w14:textId="6267AE45" w:rsidR="007A4390" w:rsidRPr="007A4390" w:rsidRDefault="007A4390" w:rsidP="007A43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A439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</w:t>
            </w:r>
          </w:p>
        </w:tc>
      </w:tr>
    </w:tbl>
    <w:p w14:paraId="1BE1220F" w14:textId="3F1B9C14" w:rsidR="00A95543" w:rsidRPr="007A4390" w:rsidRDefault="00A95543" w:rsidP="00E8306E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13F7539" w14:textId="00E9210E" w:rsidR="00C036C3" w:rsidRPr="007A4390" w:rsidRDefault="00E8306E" w:rsidP="00E8306E">
      <w:pPr>
        <w:ind w:left="45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7A4390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A4390">
        <w:rPr>
          <w:rFonts w:ascii="Times New Roman" w:hAnsi="Times New Roman" w:cs="Times New Roman"/>
          <w:sz w:val="20"/>
          <w:szCs w:val="20"/>
        </w:rPr>
        <w:t>-</w:t>
      </w:r>
      <w:r w:rsidR="00C036C3" w:rsidRPr="007A4390">
        <w:rPr>
          <w:rFonts w:ascii="Times New Roman" w:hAnsi="Times New Roman" w:cs="Times New Roman"/>
          <w:sz w:val="20"/>
          <w:szCs w:val="20"/>
        </w:rPr>
        <w:t xml:space="preserve">VCG according to </w:t>
      </w:r>
      <w:proofErr w:type="spellStart"/>
      <w:r w:rsidR="00C036C3" w:rsidRPr="007A4390">
        <w:rPr>
          <w:rFonts w:ascii="Times New Roman" w:hAnsi="Times New Roman" w:cs="Times New Roman"/>
          <w:sz w:val="20"/>
          <w:szCs w:val="20"/>
        </w:rPr>
        <w:t>Ordoñez</w:t>
      </w:r>
      <w:proofErr w:type="spellEnd"/>
      <w:r w:rsidR="00C036C3" w:rsidRPr="007A4390">
        <w:rPr>
          <w:rFonts w:ascii="Times New Roman" w:hAnsi="Times New Roman" w:cs="Times New Roman"/>
          <w:sz w:val="20"/>
          <w:szCs w:val="20"/>
        </w:rPr>
        <w:t xml:space="preserve"> et al.(2018)</w:t>
      </w:r>
      <w:r w:rsidRPr="007A4390">
        <w:rPr>
          <w:rFonts w:ascii="Times New Roman" w:hAnsi="Times New Roman" w:cs="Times New Roman"/>
          <w:sz w:val="20"/>
          <w:szCs w:val="20"/>
        </w:rPr>
        <w:t xml:space="preserve">. </w:t>
      </w:r>
      <w:r w:rsidRPr="007A4390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A4390">
        <w:rPr>
          <w:rFonts w:ascii="Times New Roman" w:hAnsi="Times New Roman" w:cs="Times New Roman"/>
          <w:sz w:val="20"/>
          <w:szCs w:val="20"/>
        </w:rPr>
        <w:t>-Race related (race 1, R1; race 2, R2</w:t>
      </w:r>
      <w:r w:rsidR="00206E20" w:rsidRPr="007A4390">
        <w:rPr>
          <w:rFonts w:ascii="Times New Roman" w:hAnsi="Times New Roman" w:cs="Times New Roman"/>
          <w:sz w:val="20"/>
          <w:szCs w:val="20"/>
        </w:rPr>
        <w:t>;</w:t>
      </w:r>
      <w:r w:rsidRPr="007A4390">
        <w:rPr>
          <w:rFonts w:ascii="Times New Roman" w:hAnsi="Times New Roman" w:cs="Times New Roman"/>
          <w:sz w:val="20"/>
          <w:szCs w:val="20"/>
        </w:rPr>
        <w:t xml:space="preserve">  race 4, R4</w:t>
      </w:r>
      <w:r w:rsidR="00206E20" w:rsidRPr="007A4390">
        <w:rPr>
          <w:rFonts w:ascii="Times New Roman" w:hAnsi="Times New Roman" w:cs="Times New Roman"/>
          <w:sz w:val="20"/>
          <w:szCs w:val="20"/>
        </w:rPr>
        <w:t>; subtropical race 4, ST4 and tropical race 4, TR4</w:t>
      </w:r>
      <w:r w:rsidRPr="007A4390">
        <w:rPr>
          <w:rFonts w:ascii="Times New Roman" w:hAnsi="Times New Roman" w:cs="Times New Roman"/>
          <w:sz w:val="20"/>
          <w:szCs w:val="20"/>
        </w:rPr>
        <w:t xml:space="preserve">) to each isolate according to previous reports (Boehm et al., 1994; Fourie et al., 2009; Dita et al., 2010; Maryani et al., 2019). n.d. stands for "not determined" and </w:t>
      </w:r>
      <w:proofErr w:type="spellStart"/>
      <w:r w:rsidRPr="007A4390">
        <w:rPr>
          <w:rFonts w:ascii="Times New Roman" w:hAnsi="Times New Roman" w:cs="Times New Roman"/>
          <w:sz w:val="20"/>
          <w:szCs w:val="20"/>
        </w:rPr>
        <w:t>n.p.</w:t>
      </w:r>
      <w:proofErr w:type="spellEnd"/>
      <w:r w:rsidRPr="007A4390">
        <w:rPr>
          <w:rFonts w:ascii="Times New Roman" w:hAnsi="Times New Roman" w:cs="Times New Roman"/>
          <w:sz w:val="20"/>
          <w:szCs w:val="20"/>
        </w:rPr>
        <w:t xml:space="preserve"> for non to pathogenic to Grand </w:t>
      </w:r>
      <w:proofErr w:type="spellStart"/>
      <w:r w:rsidRPr="007A4390">
        <w:rPr>
          <w:rFonts w:ascii="Times New Roman" w:hAnsi="Times New Roman" w:cs="Times New Roman"/>
          <w:sz w:val="20"/>
          <w:szCs w:val="20"/>
        </w:rPr>
        <w:t>Naine</w:t>
      </w:r>
      <w:proofErr w:type="spellEnd"/>
      <w:r w:rsidRPr="007A4390">
        <w:rPr>
          <w:rFonts w:ascii="Times New Roman" w:hAnsi="Times New Roman" w:cs="Times New Roman"/>
          <w:sz w:val="20"/>
          <w:szCs w:val="20"/>
        </w:rPr>
        <w:t xml:space="preserve"> or Gros Michel.</w:t>
      </w:r>
    </w:p>
    <w:sectPr w:rsidR="00C036C3" w:rsidRPr="007A4390" w:rsidSect="00592A1D">
      <w:pgSz w:w="16838" w:h="11906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077BEE"/>
    <w:multiLevelType w:val="hybridMultilevel"/>
    <w:tmpl w:val="B9FC7514"/>
    <w:lvl w:ilvl="0" w:tplc="FB022A9A">
      <w:start w:val="1"/>
      <w:numFmt w:val="decimal"/>
      <w:lvlText w:val="%1-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num w:numId="1" w16cid:durableId="13826285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2A1D"/>
    <w:rsid w:val="000D115E"/>
    <w:rsid w:val="00117A0F"/>
    <w:rsid w:val="00126782"/>
    <w:rsid w:val="00132615"/>
    <w:rsid w:val="00137397"/>
    <w:rsid w:val="00142EE3"/>
    <w:rsid w:val="00206E20"/>
    <w:rsid w:val="00253BFF"/>
    <w:rsid w:val="00305DBB"/>
    <w:rsid w:val="004D4DB3"/>
    <w:rsid w:val="004D6C0B"/>
    <w:rsid w:val="00536C1F"/>
    <w:rsid w:val="00591735"/>
    <w:rsid w:val="00592A1D"/>
    <w:rsid w:val="005E0DA2"/>
    <w:rsid w:val="006A455E"/>
    <w:rsid w:val="007A4390"/>
    <w:rsid w:val="007B699C"/>
    <w:rsid w:val="007C7EB5"/>
    <w:rsid w:val="00947E9A"/>
    <w:rsid w:val="009D4D76"/>
    <w:rsid w:val="00A66972"/>
    <w:rsid w:val="00A95543"/>
    <w:rsid w:val="00AF59D0"/>
    <w:rsid w:val="00BB4D09"/>
    <w:rsid w:val="00C036C3"/>
    <w:rsid w:val="00D10084"/>
    <w:rsid w:val="00DA4392"/>
    <w:rsid w:val="00DB40D5"/>
    <w:rsid w:val="00E014BF"/>
    <w:rsid w:val="00E559B7"/>
    <w:rsid w:val="00E8306E"/>
    <w:rsid w:val="00EF5020"/>
    <w:rsid w:val="00F2749D"/>
    <w:rsid w:val="00F73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255E3"/>
  <w15:chartTrackingRefBased/>
  <w15:docId w15:val="{5DDE955F-7F8F-4879-8E99-7DE8561B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36C3"/>
    <w:pPr>
      <w:ind w:left="720"/>
      <w:contextualSpacing/>
    </w:pPr>
  </w:style>
  <w:style w:type="paragraph" w:styleId="Revision">
    <w:name w:val="Revision"/>
    <w:hidden/>
    <w:uiPriority w:val="99"/>
    <w:semiHidden/>
    <w:rsid w:val="00DA439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85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9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2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48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686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46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76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0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3006</Words>
  <Characters>17137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ez de la Parte, Einar</dc:creator>
  <cp:keywords/>
  <dc:description/>
  <cp:lastModifiedBy>Martinez de la Parte, Einar</cp:lastModifiedBy>
  <cp:revision>3</cp:revision>
  <dcterms:created xsi:type="dcterms:W3CDTF">2023-08-14T14:12:00Z</dcterms:created>
  <dcterms:modified xsi:type="dcterms:W3CDTF">2023-08-29T09:53:00Z</dcterms:modified>
</cp:coreProperties>
</file>